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299" w:rsidRPr="00B5411F" w:rsidRDefault="00185299" w:rsidP="00185299">
      <w:pPr>
        <w:jc w:val="center"/>
        <w:rPr>
          <w:rFonts w:ascii="Arial" w:hAnsi="Arial" w:cs="Arial"/>
          <w:u w:val="single"/>
        </w:rPr>
      </w:pPr>
    </w:p>
    <w:p w:rsidR="00185299" w:rsidRPr="00B5411F" w:rsidRDefault="00185299" w:rsidP="00185299">
      <w:pPr>
        <w:jc w:val="center"/>
        <w:rPr>
          <w:rFonts w:ascii="Arial" w:hAnsi="Arial" w:cs="Arial"/>
          <w:u w:val="single"/>
        </w:rPr>
      </w:pPr>
    </w:p>
    <w:p w:rsidR="00185299" w:rsidRPr="00B5411F" w:rsidRDefault="00185299" w:rsidP="00185299">
      <w:pPr>
        <w:jc w:val="center"/>
        <w:rPr>
          <w:rFonts w:ascii="Arial" w:hAnsi="Arial" w:cs="Arial"/>
          <w:u w:val="single"/>
        </w:rPr>
      </w:pPr>
    </w:p>
    <w:p w:rsidR="00185299" w:rsidRPr="00B5411F" w:rsidRDefault="00185299" w:rsidP="00185299">
      <w:pPr>
        <w:jc w:val="center"/>
        <w:rPr>
          <w:rFonts w:ascii="Arial" w:hAnsi="Arial" w:cs="Arial"/>
          <w:u w:val="single"/>
        </w:rPr>
      </w:pPr>
    </w:p>
    <w:p w:rsidR="00185299" w:rsidRPr="00B5411F" w:rsidRDefault="00185299" w:rsidP="00185299">
      <w:pPr>
        <w:jc w:val="center"/>
        <w:rPr>
          <w:rFonts w:ascii="Arial" w:hAnsi="Arial" w:cs="Arial"/>
          <w:u w:val="single"/>
        </w:rPr>
      </w:pPr>
    </w:p>
    <w:p w:rsidR="00185299" w:rsidRPr="00B5411F" w:rsidRDefault="00DF1CF7" w:rsidP="0018529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 w:bidi="ar-SA"/>
        </w:rPr>
        <w:drawing>
          <wp:inline distT="0" distB="0" distL="0" distR="0">
            <wp:extent cx="4048125" cy="2181225"/>
            <wp:effectExtent l="19050" t="0" r="9525" b="0"/>
            <wp:docPr id="1" name="Picture 1" descr="colour logo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lour logo 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2181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185299" w:rsidRPr="00B5411F" w:rsidRDefault="00185299" w:rsidP="00185299">
      <w:pPr>
        <w:jc w:val="center"/>
        <w:rPr>
          <w:rFonts w:ascii="Arial" w:hAnsi="Arial" w:cs="Arial"/>
        </w:rPr>
      </w:pPr>
    </w:p>
    <w:p w:rsidR="00B369B2" w:rsidRPr="00B369B2" w:rsidRDefault="00B369B2" w:rsidP="00185299">
      <w:pPr>
        <w:jc w:val="center"/>
        <w:rPr>
          <w:rFonts w:ascii="Arial" w:hAnsi="Arial" w:cs="Arial"/>
          <w:b/>
          <w:color w:val="0070C0"/>
          <w:sz w:val="72"/>
          <w:szCs w:val="72"/>
        </w:rPr>
      </w:pPr>
      <w:r w:rsidRPr="00B369B2">
        <w:rPr>
          <w:rFonts w:ascii="Arial" w:hAnsi="Arial" w:cs="Arial"/>
          <w:b/>
          <w:color w:val="0070C0"/>
          <w:sz w:val="72"/>
          <w:szCs w:val="72"/>
        </w:rPr>
        <w:t>Intervention Staff</w:t>
      </w:r>
    </w:p>
    <w:p w:rsidR="00185299" w:rsidRPr="00B369B2" w:rsidRDefault="00185299" w:rsidP="003366B0">
      <w:pPr>
        <w:jc w:val="center"/>
        <w:rPr>
          <w:rFonts w:ascii="Arial" w:hAnsi="Arial" w:cs="Arial"/>
          <w:b/>
          <w:color w:val="0070C0"/>
          <w:sz w:val="72"/>
          <w:szCs w:val="72"/>
        </w:rPr>
      </w:pPr>
      <w:r w:rsidRPr="00B369B2">
        <w:rPr>
          <w:rFonts w:ascii="Arial" w:hAnsi="Arial" w:cs="Arial"/>
          <w:b/>
          <w:color w:val="0070C0"/>
          <w:sz w:val="72"/>
          <w:szCs w:val="72"/>
        </w:rPr>
        <w:t>Training Document</w:t>
      </w:r>
      <w:r w:rsidR="008F6F92">
        <w:rPr>
          <w:rFonts w:ascii="Arial" w:hAnsi="Arial" w:cs="Arial"/>
          <w:b/>
          <w:color w:val="0070C0"/>
          <w:sz w:val="72"/>
          <w:szCs w:val="72"/>
        </w:rPr>
        <w:t xml:space="preserve"> for ‘Trainers’</w:t>
      </w:r>
    </w:p>
    <w:p w:rsidR="00185299" w:rsidRDefault="00185299" w:rsidP="00185299">
      <w:pPr>
        <w:jc w:val="right"/>
        <w:rPr>
          <w:rFonts w:ascii="Arial" w:hAnsi="Arial" w:cs="Arial"/>
          <w:b/>
          <w:color w:val="0070C0"/>
          <w:sz w:val="52"/>
          <w:szCs w:val="52"/>
        </w:rPr>
      </w:pPr>
    </w:p>
    <w:p w:rsidR="00421EB7" w:rsidRPr="00B5411F" w:rsidRDefault="00421EB7" w:rsidP="00185299">
      <w:pPr>
        <w:jc w:val="right"/>
        <w:rPr>
          <w:rFonts w:ascii="Arial" w:hAnsi="Arial" w:cs="Arial"/>
          <w:b/>
          <w:color w:val="0070C0"/>
          <w:sz w:val="52"/>
          <w:szCs w:val="52"/>
        </w:rPr>
      </w:pPr>
    </w:p>
    <w:p w:rsidR="00185299" w:rsidRDefault="00421EB7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0070C0"/>
          <w:sz w:val="52"/>
          <w:szCs w:val="52"/>
          <w:u w:val="single"/>
        </w:rPr>
      </w:pPr>
      <w:r>
        <w:rPr>
          <w:rFonts w:ascii="Arial" w:hAnsi="Arial" w:cs="Arial"/>
          <w:b/>
          <w:noProof/>
          <w:color w:val="0070C0"/>
          <w:sz w:val="52"/>
          <w:szCs w:val="52"/>
          <w:u w:val="single"/>
          <w:lang w:val="en-GB" w:eastAsia="en-GB" w:bidi="ar-SA"/>
        </w:rPr>
        <w:drawing>
          <wp:anchor distT="0" distB="0" distL="114300" distR="114300" simplePos="0" relativeHeight="251642368" behindDoc="0" locked="0" layoutInCell="1" allowOverlap="1">
            <wp:simplePos x="0" y="0"/>
            <wp:positionH relativeFrom="column">
              <wp:posOffset>4257675</wp:posOffset>
            </wp:positionH>
            <wp:positionV relativeFrom="paragraph">
              <wp:posOffset>147955</wp:posOffset>
            </wp:positionV>
            <wp:extent cx="1600200" cy="628650"/>
            <wp:effectExtent l="19050" t="0" r="0" b="0"/>
            <wp:wrapNone/>
            <wp:docPr id="56" name="Picture 4" descr="NIHR 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IHR log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62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85299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0070C0"/>
          <w:sz w:val="52"/>
          <w:szCs w:val="52"/>
          <w:u w:val="single"/>
        </w:rPr>
      </w:pPr>
    </w:p>
    <w:p w:rsidR="00185299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0070C0"/>
          <w:sz w:val="52"/>
          <w:szCs w:val="52"/>
          <w:u w:val="single"/>
        </w:rPr>
      </w:pPr>
    </w:p>
    <w:p w:rsidR="00185299" w:rsidRPr="00B5411F" w:rsidRDefault="00421EB7" w:rsidP="00185299">
      <w:pPr>
        <w:keepLines/>
        <w:widowControl w:val="0"/>
        <w:suppressLineNumbers/>
        <w:suppressAutoHyphens/>
        <w:rPr>
          <w:rFonts w:ascii="Arial" w:hAnsi="Arial" w:cs="Arial"/>
          <w:b/>
          <w:bCs/>
          <w:color w:val="365F91"/>
          <w:sz w:val="24"/>
          <w:szCs w:val="24"/>
        </w:rPr>
      </w:pPr>
      <w:r>
        <w:rPr>
          <w:rFonts w:ascii="Arial" w:hAnsi="Arial" w:cs="Arial"/>
          <w:b/>
          <w:noProof/>
          <w:color w:val="0070C0"/>
          <w:sz w:val="52"/>
          <w:szCs w:val="52"/>
          <w:lang w:val="en-GB" w:eastAsia="en-GB" w:bidi="ar-SA"/>
        </w:rPr>
        <w:drawing>
          <wp:anchor distT="0" distB="0" distL="114300" distR="114300" simplePos="0" relativeHeight="251640320" behindDoc="0" locked="0" layoutInCell="1" allowOverlap="1">
            <wp:simplePos x="0" y="0"/>
            <wp:positionH relativeFrom="column">
              <wp:posOffset>4800600</wp:posOffset>
            </wp:positionH>
            <wp:positionV relativeFrom="paragraph">
              <wp:posOffset>132715</wp:posOffset>
            </wp:positionV>
            <wp:extent cx="1104900" cy="657225"/>
            <wp:effectExtent l="19050" t="0" r="0" b="0"/>
            <wp:wrapNone/>
            <wp:docPr id="55" name="Picture 6" descr="uea_standard_bla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uea_standard_black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657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color w:val="0070C0"/>
          <w:sz w:val="52"/>
          <w:szCs w:val="52"/>
          <w:lang w:val="en-GB" w:eastAsia="en-GB" w:bidi="ar-SA"/>
        </w:rPr>
        <w:drawing>
          <wp:anchor distT="0" distB="0" distL="114300" distR="114300" simplePos="0" relativeHeight="251854336" behindDoc="1" locked="0" layoutInCell="1" allowOverlap="1">
            <wp:simplePos x="0" y="0"/>
            <wp:positionH relativeFrom="column">
              <wp:posOffset>-428625</wp:posOffset>
            </wp:positionH>
            <wp:positionV relativeFrom="paragraph">
              <wp:posOffset>1189990</wp:posOffset>
            </wp:positionV>
            <wp:extent cx="6372225" cy="542925"/>
            <wp:effectExtent l="19050" t="0" r="9525" b="0"/>
            <wp:wrapNone/>
            <wp:docPr id="2" name="Picture 2" descr="Our_Vision_logo_Final_for Word_Hea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ur_Vision_logo_Final_for Word_Header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542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85299" w:rsidRPr="00B5411F">
        <w:rPr>
          <w:rFonts w:ascii="Arial" w:hAnsi="Arial" w:cs="Arial"/>
          <w:b/>
          <w:color w:val="0070C0"/>
          <w:sz w:val="52"/>
          <w:szCs w:val="52"/>
          <w:u w:val="single"/>
        </w:rPr>
        <w:br w:type="page"/>
      </w:r>
      <w:r w:rsidR="00185299" w:rsidRPr="00B5411F">
        <w:rPr>
          <w:rFonts w:ascii="Arial" w:hAnsi="Arial" w:cs="Arial"/>
          <w:b/>
          <w:bCs/>
          <w:color w:val="365F91"/>
          <w:sz w:val="24"/>
          <w:szCs w:val="24"/>
        </w:rPr>
        <w:lastRenderedPageBreak/>
        <w:t>This manual has been prepared by:</w:t>
      </w:r>
    </w:p>
    <w:p w:rsidR="00185299" w:rsidRPr="00B5411F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E172C" w:rsidRDefault="001E172C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  <w:r w:rsidRPr="00B5411F">
        <w:rPr>
          <w:rFonts w:ascii="Arial" w:hAnsi="Arial" w:cs="Arial"/>
          <w:bCs/>
          <w:color w:val="365F91"/>
          <w:sz w:val="24"/>
          <w:szCs w:val="24"/>
        </w:rPr>
        <w:t>Nikki Murray BSc (Hons),</w:t>
      </w:r>
      <w:r>
        <w:rPr>
          <w:rFonts w:ascii="Arial" w:hAnsi="Arial" w:cs="Arial"/>
          <w:bCs/>
          <w:color w:val="365F91"/>
          <w:sz w:val="24"/>
          <w:szCs w:val="24"/>
        </w:rPr>
        <w:t xml:space="preserve"> </w:t>
      </w:r>
      <w:r w:rsidRPr="00B5411F">
        <w:rPr>
          <w:rFonts w:ascii="Arial" w:hAnsi="Arial" w:cs="Arial"/>
          <w:bCs/>
          <w:color w:val="365F91"/>
          <w:sz w:val="24"/>
          <w:szCs w:val="24"/>
        </w:rPr>
        <w:t xml:space="preserve">MSc </w:t>
      </w:r>
    </w:p>
    <w:p w:rsidR="001E172C" w:rsidRDefault="001E172C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663B03" w:rsidRDefault="00663B03" w:rsidP="00663B03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  <w:r>
        <w:rPr>
          <w:rFonts w:ascii="Arial" w:hAnsi="Arial" w:cs="Arial"/>
          <w:bCs/>
          <w:color w:val="365F91"/>
          <w:sz w:val="24"/>
          <w:szCs w:val="24"/>
        </w:rPr>
        <w:t xml:space="preserve">Colin Greaves, PhD, </w:t>
      </w:r>
      <w:r w:rsidRPr="00147118">
        <w:rPr>
          <w:rFonts w:ascii="Arial" w:hAnsi="Arial" w:cs="Arial"/>
          <w:bCs/>
          <w:color w:val="365F91"/>
          <w:sz w:val="24"/>
          <w:szCs w:val="24"/>
        </w:rPr>
        <w:t>C Psychol</w:t>
      </w:r>
    </w:p>
    <w:p w:rsidR="00663B03" w:rsidRDefault="00663B03" w:rsidP="00663B03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85299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  <w:r w:rsidRPr="00B5411F">
        <w:rPr>
          <w:rFonts w:ascii="Arial" w:hAnsi="Arial" w:cs="Arial"/>
          <w:bCs/>
          <w:color w:val="365F91"/>
          <w:sz w:val="24"/>
          <w:szCs w:val="24"/>
        </w:rPr>
        <w:t>Sara A</w:t>
      </w:r>
      <w:r w:rsidR="00671A07">
        <w:rPr>
          <w:rFonts w:ascii="Arial" w:hAnsi="Arial" w:cs="Arial"/>
          <w:bCs/>
          <w:color w:val="365F91"/>
          <w:sz w:val="24"/>
          <w:szCs w:val="24"/>
        </w:rPr>
        <w:t>uckland (</w:t>
      </w:r>
      <w:r w:rsidRPr="00B5411F">
        <w:rPr>
          <w:rFonts w:ascii="Arial" w:hAnsi="Arial" w:cs="Arial"/>
          <w:bCs/>
          <w:color w:val="365F91"/>
          <w:sz w:val="24"/>
          <w:szCs w:val="24"/>
        </w:rPr>
        <w:t>BSc (Hons), PhD</w:t>
      </w:r>
    </w:p>
    <w:p w:rsidR="00147118" w:rsidRDefault="00147118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E36429" w:rsidRPr="00B5411F" w:rsidRDefault="00E36429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474C2" w:rsidRDefault="001474C2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  <w:r w:rsidRPr="00B5411F">
        <w:rPr>
          <w:rFonts w:ascii="Arial" w:hAnsi="Arial" w:cs="Arial"/>
          <w:bCs/>
          <w:color w:val="365F91"/>
          <w:sz w:val="24"/>
          <w:szCs w:val="24"/>
        </w:rPr>
        <w:t>On behalf of the Norfolk Diabetes Prevention Study</w:t>
      </w:r>
    </w:p>
    <w:p w:rsidR="001474C2" w:rsidRDefault="001474C2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3366B0" w:rsidRDefault="003366B0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3366B0" w:rsidRDefault="003366B0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474C2" w:rsidRDefault="001474C2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474C2" w:rsidRDefault="00B079E9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  <w:r>
        <w:rPr>
          <w:rFonts w:ascii="Arial" w:hAnsi="Arial" w:cs="Arial"/>
          <w:bCs/>
          <w:noProof/>
          <w:color w:val="365F91"/>
          <w:sz w:val="24"/>
          <w:szCs w:val="24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842048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20320</wp:posOffset>
                </wp:positionV>
                <wp:extent cx="5829300" cy="2530475"/>
                <wp:effectExtent l="9525" t="9525" r="9525" b="12700"/>
                <wp:wrapNone/>
                <wp:docPr id="8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2530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pproved by:</w:t>
                            </w: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Pr="008C0EC3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Name: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  <w:t>Role:</w:t>
                            </w: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Pr="008C0EC3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>Signature:</w:t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  <w:t>Date:</w:t>
                            </w:r>
                          </w:p>
                          <w:p w:rsidR="00594C80" w:rsidRPr="008C0EC3" w:rsidRDefault="00594C80" w:rsidP="00E3642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0" o:spid="_x0000_s1026" type="#_x0000_t202" style="position:absolute;left:0;text-align:left;margin-left:-2.25pt;margin-top:1.6pt;width:459pt;height:199.25pt;z-index:251842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">
                <v:textbox>
                  <w:txbxContent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pproved by:</w:t>
                      </w: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Pr="008C0EC3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Name:</w:t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  <w:t>Role:</w:t>
                      </w: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Pr="008C0EC3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8C0EC3">
                        <w:rPr>
                          <w:rFonts w:ascii="Arial" w:hAnsi="Arial" w:cs="Arial"/>
                          <w:b/>
                        </w:rPr>
                        <w:t>Signature:</w:t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  <w:t>Date:</w:t>
                      </w:r>
                    </w:p>
                    <w:p w:rsidR="00594C80" w:rsidRPr="008C0EC3" w:rsidRDefault="00594C80" w:rsidP="00E3642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474C2" w:rsidRPr="00B5411F" w:rsidRDefault="001474C2" w:rsidP="001474C2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474C2" w:rsidRPr="00B5411F" w:rsidRDefault="001474C2" w:rsidP="00185299">
      <w:pPr>
        <w:keepLines/>
        <w:widowControl w:val="0"/>
        <w:suppressLineNumbers/>
        <w:suppressAutoHyphens/>
        <w:rPr>
          <w:rFonts w:ascii="Arial" w:hAnsi="Arial" w:cs="Arial"/>
          <w:bCs/>
        </w:rPr>
      </w:pPr>
    </w:p>
    <w:p w:rsidR="00185299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85299" w:rsidRPr="00B5411F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bCs/>
          <w:color w:val="365F91"/>
          <w:sz w:val="24"/>
          <w:szCs w:val="24"/>
        </w:rPr>
      </w:pPr>
    </w:p>
    <w:p w:rsidR="00185299" w:rsidRPr="00B5411F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color w:val="365F91"/>
          <w:sz w:val="24"/>
          <w:szCs w:val="28"/>
        </w:rPr>
      </w:pPr>
    </w:p>
    <w:p w:rsidR="00185299" w:rsidRPr="00B5411F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color w:val="365F91"/>
          <w:sz w:val="24"/>
          <w:szCs w:val="28"/>
        </w:rPr>
      </w:pPr>
    </w:p>
    <w:p w:rsidR="00185299" w:rsidRPr="00B5411F" w:rsidRDefault="00185299" w:rsidP="00185299">
      <w:pPr>
        <w:keepLines/>
        <w:widowControl w:val="0"/>
        <w:suppressLineNumbers/>
        <w:suppressAutoHyphens/>
        <w:rPr>
          <w:rFonts w:ascii="Arial" w:hAnsi="Arial" w:cs="Arial"/>
          <w:color w:val="365F91"/>
          <w:sz w:val="24"/>
          <w:szCs w:val="28"/>
        </w:rPr>
      </w:pPr>
    </w:p>
    <w:p w:rsidR="007A5663" w:rsidRDefault="00B079E9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>
                <wp:simplePos x="0" y="0"/>
                <wp:positionH relativeFrom="column">
                  <wp:posOffset>-28575</wp:posOffset>
                </wp:positionH>
                <wp:positionV relativeFrom="paragraph">
                  <wp:posOffset>100965</wp:posOffset>
                </wp:positionV>
                <wp:extent cx="5829300" cy="2530475"/>
                <wp:effectExtent l="9525" t="9525" r="9525" b="1270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2530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uthorised by:</w:t>
                            </w: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Pr="008C0EC3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Name: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  <w:t>Role:</w:t>
                            </w: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Pr="008C0EC3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594C80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>Signature:</w:t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</w:r>
                            <w:r w:rsidRPr="008C0EC3">
                              <w:rPr>
                                <w:rFonts w:ascii="Arial" w:hAnsi="Arial" w:cs="Arial"/>
                                <w:b/>
                              </w:rPr>
                              <w:tab/>
                              <w:t>Date:</w:t>
                            </w:r>
                          </w:p>
                          <w:p w:rsidR="00594C80" w:rsidRPr="008C0EC3" w:rsidRDefault="00594C80" w:rsidP="00185299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-2.25pt;margin-top:7.95pt;width:459pt;height:199.2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">
                <v:textbox>
                  <w:txbxContent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uthorised by:</w:t>
                      </w: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Pr="008C0EC3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Name:</w:t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  <w:t>Role:</w:t>
                      </w: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</w:rPr>
                        <w:tab/>
                      </w: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Pr="008C0EC3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594C80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8C0EC3">
                        <w:rPr>
                          <w:rFonts w:ascii="Arial" w:hAnsi="Arial" w:cs="Arial"/>
                          <w:b/>
                        </w:rPr>
                        <w:t>Signature:</w:t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</w:r>
                      <w:r w:rsidRPr="008C0EC3">
                        <w:rPr>
                          <w:rFonts w:ascii="Arial" w:hAnsi="Arial" w:cs="Arial"/>
                          <w:b/>
                        </w:rPr>
                        <w:tab/>
                        <w:t>Date:</w:t>
                      </w:r>
                    </w:p>
                    <w:p w:rsidR="00594C80" w:rsidRPr="008C0EC3" w:rsidRDefault="00594C80" w:rsidP="00185299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F2D04" w:rsidRDefault="004F2D04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4F2D04" w:rsidRDefault="004F2D04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293265" w:rsidRDefault="00293265" w:rsidP="00185299">
      <w:pPr>
        <w:keepLines/>
        <w:widowControl w:val="0"/>
        <w:suppressLineNumbers/>
        <w:suppressAutoHyphens/>
        <w:rPr>
          <w:rFonts w:ascii="Arial" w:hAnsi="Arial" w:cs="Arial"/>
          <w:b/>
          <w:color w:val="365F91"/>
          <w:sz w:val="24"/>
          <w:szCs w:val="28"/>
        </w:rPr>
      </w:pPr>
    </w:p>
    <w:p w:rsidR="00933E9D" w:rsidRPr="00986E03" w:rsidRDefault="00185299" w:rsidP="00A56D26">
      <w:pPr>
        <w:pStyle w:val="Heading1"/>
      </w:pPr>
      <w:r w:rsidRPr="00986E03">
        <w:br w:type="page"/>
      </w:r>
      <w:bookmarkStart w:id="0" w:name="_Toc330278182"/>
      <w:r w:rsidR="00702BC7">
        <w:lastRenderedPageBreak/>
        <w:t>Contents Page</w:t>
      </w:r>
      <w:bookmarkEnd w:id="0"/>
    </w:p>
    <w:p w:rsidR="007D5010" w:rsidRDefault="00FF40FD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r w:rsidRPr="00CE1CC8">
        <w:fldChar w:fldCharType="begin"/>
      </w:r>
      <w:r w:rsidR="00C166BD" w:rsidRPr="00CE1CC8">
        <w:instrText xml:space="preserve"> TOC \o "1-4" \h \z \u </w:instrText>
      </w:r>
      <w:r w:rsidRPr="00CE1CC8">
        <w:fldChar w:fldCharType="separate"/>
      </w:r>
      <w:hyperlink w:anchor="_Toc330278182" w:history="1">
        <w:r w:rsidR="007D5010" w:rsidRPr="00343287">
          <w:rPr>
            <w:rStyle w:val="Hyperlink"/>
            <w:rFonts w:eastAsia="Calibri"/>
            <w:noProof/>
          </w:rPr>
          <w:t>Contents Page</w:t>
        </w:r>
        <w:r w:rsidR="007D5010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3" w:history="1">
        <w:r w:rsidR="007D5010" w:rsidRPr="00343287">
          <w:rPr>
            <w:rStyle w:val="Hyperlink"/>
            <w:rFonts w:eastAsia="Calibri" w:cstheme="minorHAnsi"/>
            <w:noProof/>
          </w:rPr>
          <w:t>How to use this manual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3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5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4" w:history="1">
        <w:r w:rsidR="007D5010" w:rsidRPr="00343287">
          <w:rPr>
            <w:rStyle w:val="Hyperlink"/>
            <w:rFonts w:eastAsia="Calibri" w:cstheme="minorHAnsi"/>
            <w:noProof/>
          </w:rPr>
          <w:t>Chapter 1: Training Overview for all Intervention Staff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4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6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5" w:history="1">
        <w:r w:rsidR="007D5010" w:rsidRPr="00343287">
          <w:rPr>
            <w:rStyle w:val="Hyperlink"/>
            <w:rFonts w:eastAsia="Calibri" w:cstheme="minorHAnsi"/>
            <w:noProof/>
          </w:rPr>
          <w:t>Chapter 2: Introduction to Research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5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7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6" w:history="1">
        <w:r w:rsidR="007D5010" w:rsidRPr="00343287">
          <w:rPr>
            <w:rStyle w:val="Hyperlink"/>
            <w:rFonts w:eastAsia="Calibri" w:cstheme="minorHAnsi"/>
            <w:noProof/>
          </w:rPr>
          <w:t>Chapter 3: Introduction to the office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6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8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7" w:history="1">
        <w:r w:rsidR="007D5010" w:rsidRPr="00343287">
          <w:rPr>
            <w:rStyle w:val="Hyperlink"/>
            <w:rFonts w:eastAsia="Calibri" w:cstheme="minorHAnsi"/>
            <w:noProof/>
          </w:rPr>
          <w:t>Chapter 4: NNUH Mandatory training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7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9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8" w:history="1">
        <w:r w:rsidR="007D5010" w:rsidRPr="00343287">
          <w:rPr>
            <w:rStyle w:val="Hyperlink"/>
            <w:rFonts w:eastAsia="Calibri" w:cstheme="minorHAnsi"/>
            <w:noProof/>
          </w:rPr>
          <w:t>Chapter 5: Introduction to the NDPS Documentation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8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0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89" w:history="1">
        <w:r w:rsidR="007D5010" w:rsidRPr="00343287">
          <w:rPr>
            <w:rStyle w:val="Hyperlink"/>
            <w:rFonts w:eastAsia="Calibri" w:cstheme="minorHAnsi"/>
            <w:noProof/>
          </w:rPr>
          <w:t>Chapter 6: Worldwide Diabetes Prevention Programme Trials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89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1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0" w:history="1">
        <w:r w:rsidR="007D5010" w:rsidRPr="00343287">
          <w:rPr>
            <w:rStyle w:val="Hyperlink"/>
            <w:rFonts w:eastAsia="Calibri" w:cstheme="minorHAnsi"/>
            <w:noProof/>
          </w:rPr>
          <w:t>Chapter 7: Diabetes Information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0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2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1" w:history="1">
        <w:r w:rsidR="007D5010" w:rsidRPr="00343287">
          <w:rPr>
            <w:rStyle w:val="Hyperlink"/>
            <w:rFonts w:eastAsia="Calibri" w:cstheme="minorHAnsi"/>
            <w:noProof/>
          </w:rPr>
          <w:t>Chapter 8: Control Session Training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1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3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2" w:history="1">
        <w:r w:rsidR="007D5010" w:rsidRPr="00343287">
          <w:rPr>
            <w:rStyle w:val="Hyperlink"/>
            <w:rFonts w:eastAsia="Calibri" w:cstheme="minorHAnsi"/>
            <w:noProof/>
          </w:rPr>
          <w:t>Chapter 9: Education Session Training for DPFs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2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4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3" w:history="1">
        <w:r w:rsidR="007D5010" w:rsidRPr="00343287">
          <w:rPr>
            <w:rStyle w:val="Hyperlink"/>
            <w:rFonts w:eastAsia="Calibri" w:cstheme="minorHAnsi"/>
            <w:noProof/>
          </w:rPr>
          <w:t>Education Session Plans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3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6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4" w:history="1">
        <w:r w:rsidR="007D5010" w:rsidRPr="00343287">
          <w:rPr>
            <w:rStyle w:val="Hyperlink"/>
            <w:rFonts w:eastAsia="Calibri" w:cstheme="minorHAnsi"/>
            <w:noProof/>
          </w:rPr>
          <w:t>Chapter 10: Maintenance Session Training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4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7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5" w:history="1">
        <w:r w:rsidR="007D5010" w:rsidRPr="00343287">
          <w:rPr>
            <w:rStyle w:val="Hyperlink"/>
            <w:rFonts w:eastAsia="Calibri" w:cstheme="minorHAnsi"/>
            <w:noProof/>
          </w:rPr>
          <w:t>Chapter 11: Action Plans and Progress Review Sheets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5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9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6" w:history="1">
        <w:r w:rsidR="007D5010" w:rsidRPr="00343287">
          <w:rPr>
            <w:rStyle w:val="Hyperlink"/>
            <w:rFonts w:eastAsia="Calibri" w:cstheme="minorHAnsi"/>
            <w:noProof/>
          </w:rPr>
          <w:t>Action Plans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6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19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7" w:history="1">
        <w:r w:rsidR="007D5010" w:rsidRPr="00343287">
          <w:rPr>
            <w:rStyle w:val="Hyperlink"/>
            <w:rFonts w:eastAsia="Calibri" w:cstheme="minorHAnsi"/>
            <w:noProof/>
          </w:rPr>
          <w:t>Progress Review Sheets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7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20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8" w:history="1">
        <w:r w:rsidR="007D5010" w:rsidRPr="00343287">
          <w:rPr>
            <w:rStyle w:val="Hyperlink"/>
            <w:rFonts w:eastAsia="Calibri" w:cstheme="minorHAnsi"/>
            <w:noProof/>
          </w:rPr>
          <w:t>Chapter 12: Process Analysis and Intervention fidelity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8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21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199" w:history="1">
        <w:r w:rsidR="007D5010" w:rsidRPr="00343287">
          <w:rPr>
            <w:rStyle w:val="Hyperlink"/>
            <w:rFonts w:eastAsia="Calibri" w:cstheme="minorHAnsi"/>
            <w:noProof/>
          </w:rPr>
          <w:t>Chapter 13: Randomisation and Consent Training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199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22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0" w:history="1">
        <w:r w:rsidR="007D5010" w:rsidRPr="00343287">
          <w:rPr>
            <w:rStyle w:val="Hyperlink"/>
            <w:rFonts w:eastAsia="Calibri" w:cstheme="minorHAnsi"/>
            <w:noProof/>
          </w:rPr>
          <w:t>Tanita BC-420MA Body Composition Analyser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0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25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1" w:history="1">
        <w:r w:rsidR="007D5010" w:rsidRPr="00343287">
          <w:rPr>
            <w:rStyle w:val="Hyperlink"/>
            <w:rFonts w:eastAsia="Calibri" w:cstheme="minorHAnsi"/>
            <w:noProof/>
          </w:rPr>
          <w:t>Chapter 14: Nutrition Training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1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27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2" w:history="1">
        <w:r w:rsidR="007D5010" w:rsidRPr="00343287">
          <w:rPr>
            <w:rStyle w:val="Hyperlink"/>
            <w:rFonts w:eastAsia="Calibri" w:cstheme="minorHAnsi"/>
            <w:noProof/>
          </w:rPr>
          <w:t>Chapter 15: Behaviour Change Training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2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28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3" w:history="1">
        <w:r w:rsidR="007D5010" w:rsidRPr="00343287">
          <w:rPr>
            <w:rStyle w:val="Hyperlink"/>
            <w:rFonts w:eastAsia="Calibri" w:cstheme="minorHAnsi"/>
            <w:noProof/>
          </w:rPr>
          <w:t>Key Skill 1: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3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32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4" w:history="1">
        <w:r w:rsidR="007D5010" w:rsidRPr="00343287">
          <w:rPr>
            <w:rStyle w:val="Hyperlink"/>
            <w:rFonts w:eastAsia="Calibri" w:cstheme="minorHAnsi"/>
            <w:noProof/>
          </w:rPr>
          <w:t xml:space="preserve">Key Skill 2: </w:t>
        </w:r>
        <w:r w:rsidR="007D5010" w:rsidRPr="00343287">
          <w:rPr>
            <w:rStyle w:val="Hyperlink"/>
            <w:rFonts w:eastAsia="Calibri" w:cstheme="minorHAnsi"/>
            <w:noProof/>
            <w:lang w:eastAsia="en-GB"/>
          </w:rPr>
          <w:t xml:space="preserve">ELICIT </w:t>
        </w:r>
        <w:r w:rsidR="007D5010" w:rsidRPr="00343287">
          <w:rPr>
            <w:rStyle w:val="Hyperlink"/>
            <w:rFonts w:eastAsia="Calibri" w:cstheme="minorHAnsi"/>
            <w:noProof/>
          </w:rPr>
          <w:sym w:font="Wingdings" w:char="F0E0"/>
        </w:r>
        <w:r w:rsidR="007D5010" w:rsidRPr="00343287">
          <w:rPr>
            <w:rStyle w:val="Hyperlink"/>
            <w:rFonts w:eastAsia="Calibri" w:cstheme="minorHAnsi"/>
            <w:noProof/>
            <w:lang w:eastAsia="en-GB"/>
          </w:rPr>
          <w:t xml:space="preserve"> PROVIDE </w:t>
        </w:r>
        <w:r w:rsidR="007D5010" w:rsidRPr="00343287">
          <w:rPr>
            <w:rStyle w:val="Hyperlink"/>
            <w:rFonts w:eastAsia="Calibri" w:cstheme="minorHAnsi"/>
            <w:noProof/>
          </w:rPr>
          <w:sym w:font="Wingdings" w:char="F0E0"/>
        </w:r>
        <w:r w:rsidR="007D5010" w:rsidRPr="00343287">
          <w:rPr>
            <w:rStyle w:val="Hyperlink"/>
            <w:rFonts w:eastAsia="Calibri" w:cstheme="minorHAnsi"/>
            <w:noProof/>
            <w:lang w:eastAsia="en-GB"/>
          </w:rPr>
          <w:t xml:space="preserve"> ELICIT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4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33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5" w:history="1">
        <w:r w:rsidR="007D5010" w:rsidRPr="00343287">
          <w:rPr>
            <w:rStyle w:val="Hyperlink"/>
            <w:rFonts w:eastAsia="Calibri" w:cstheme="minorHAnsi"/>
            <w:noProof/>
          </w:rPr>
          <w:t>Key Skill 3 - Importance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5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34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6" w:history="1">
        <w:r w:rsidR="007D5010" w:rsidRPr="00343287">
          <w:rPr>
            <w:rStyle w:val="Hyperlink"/>
            <w:rFonts w:eastAsia="Calibri" w:cstheme="minorHAnsi"/>
            <w:noProof/>
          </w:rPr>
          <w:t>Key Skill 4 - Problem Solving-Decisional Balance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6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35</w:t>
        </w:r>
        <w:r w:rsidR="00FF40FD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7" w:history="1">
        <w:r w:rsidR="007D5010" w:rsidRPr="00343287">
          <w:rPr>
            <w:rStyle w:val="Hyperlink"/>
            <w:rFonts w:eastAsia="Calibri" w:cstheme="minorHAnsi"/>
            <w:noProof/>
          </w:rPr>
          <w:t>Key Skill 5: Confidence</w:t>
        </w:r>
        <w:r w:rsidR="007D5010">
          <w:rPr>
            <w:noProof/>
            <w:webHidden/>
          </w:rPr>
          <w:tab/>
        </w:r>
        <w:r w:rsidR="00FF40FD">
          <w:rPr>
            <w:noProof/>
            <w:webHidden/>
          </w:rPr>
          <w:fldChar w:fldCharType="begin"/>
        </w:r>
        <w:r w:rsidR="007D5010">
          <w:rPr>
            <w:noProof/>
            <w:webHidden/>
          </w:rPr>
          <w:instrText xml:space="preserve"> PAGEREF _Toc330278207 \h </w:instrText>
        </w:r>
        <w:r w:rsidR="00FF40FD">
          <w:rPr>
            <w:noProof/>
            <w:webHidden/>
          </w:rPr>
        </w:r>
        <w:r w:rsidR="00FF40FD">
          <w:rPr>
            <w:noProof/>
            <w:webHidden/>
          </w:rPr>
          <w:fldChar w:fldCharType="separate"/>
        </w:r>
        <w:r w:rsidR="00663B03">
          <w:rPr>
            <w:noProof/>
            <w:webHidden/>
          </w:rPr>
          <w:t>36</w:t>
        </w:r>
        <w:r w:rsidR="00FF40FD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08" w:history="1">
        <w:r w:rsidR="007D5010" w:rsidRPr="00B079E9">
          <w:rPr>
            <w:rStyle w:val="Hyperlink"/>
            <w:rFonts w:eastAsia="Calibri" w:cstheme="minorHAnsi"/>
            <w:noProof/>
          </w:rPr>
          <w:t>Key Skill 6 – Group Dynamic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08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37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4"/>
        <w:tabs>
          <w:tab w:val="right" w:leader="dot" w:pos="9016"/>
        </w:tabs>
        <w:rPr>
          <w:rFonts w:asciiTheme="minorHAnsi" w:eastAsiaTheme="minorEastAsia" w:hAnsiTheme="minorHAnsi" w:cstheme="minorBidi"/>
          <w:noProof/>
        </w:rPr>
      </w:pPr>
      <w:hyperlink w:anchor="_Toc330278209" w:history="1">
        <w:r w:rsidR="007D5010" w:rsidRPr="00B079E9">
          <w:rPr>
            <w:rStyle w:val="Hyperlink"/>
            <w:rFonts w:eastAsia="Calibri" w:cstheme="minorHAnsi"/>
            <w:noProof/>
            <w:lang w:bidi="en-US"/>
          </w:rPr>
          <w:t>What makes a group work?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09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37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0" w:history="1">
        <w:r w:rsidR="007D5010" w:rsidRPr="00B079E9">
          <w:rPr>
            <w:rStyle w:val="Hyperlink"/>
            <w:rFonts w:eastAsia="Calibri" w:cstheme="minorHAnsi"/>
            <w:noProof/>
          </w:rPr>
          <w:t>Chapter 16: Shadowing, Practice and Assessment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0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39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1" w:history="1">
        <w:r w:rsidR="007D5010" w:rsidRPr="00B079E9">
          <w:rPr>
            <w:rStyle w:val="Hyperlink"/>
            <w:rFonts w:eastAsia="Calibri" w:cstheme="minorHAnsi"/>
            <w:noProof/>
          </w:rPr>
          <w:t>Chapter 17: Refresher Training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1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2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7D5010">
      <w:pPr>
        <w:pStyle w:val="TOC1"/>
        <w:tabs>
          <w:tab w:val="right" w:leader="dot" w:pos="9016"/>
        </w:tabs>
        <w:rPr>
          <w:rStyle w:val="Hyperlink"/>
          <w:rFonts w:eastAsia="Calibri"/>
          <w:noProof/>
        </w:rPr>
      </w:pPr>
    </w:p>
    <w:p w:rsidR="007D5010" w:rsidRPr="00B079E9" w:rsidRDefault="007D5010">
      <w:pPr>
        <w:pStyle w:val="TOC1"/>
        <w:tabs>
          <w:tab w:val="right" w:leader="dot" w:pos="9016"/>
        </w:tabs>
        <w:rPr>
          <w:rStyle w:val="Hyperlink"/>
          <w:rFonts w:eastAsia="Calibri"/>
          <w:noProof/>
        </w:rPr>
      </w:pPr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2" w:history="1">
        <w:r w:rsidR="007D5010" w:rsidRPr="00B079E9">
          <w:rPr>
            <w:rStyle w:val="Hyperlink"/>
            <w:rFonts w:eastAsia="Calibri" w:cstheme="minorHAnsi"/>
            <w:noProof/>
          </w:rPr>
          <w:t>Agenda for DPF Education Training Day 1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2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3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3" w:history="1">
        <w:r w:rsidR="007D5010" w:rsidRPr="00B079E9">
          <w:rPr>
            <w:rStyle w:val="Hyperlink"/>
            <w:rFonts w:eastAsia="Calibri" w:cstheme="minorHAnsi"/>
            <w:noProof/>
          </w:rPr>
          <w:t>Agenda for DPF Education Training Day 2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3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4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4" w:history="1">
        <w:r w:rsidR="007D5010" w:rsidRPr="00B079E9">
          <w:rPr>
            <w:rStyle w:val="Hyperlink"/>
            <w:rFonts w:eastAsia="Calibri" w:cstheme="minorHAnsi"/>
            <w:noProof/>
          </w:rPr>
          <w:t>Agenda for DPF Education Training Day 3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4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5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5" w:history="1">
        <w:r w:rsidR="007D5010" w:rsidRPr="00B079E9">
          <w:rPr>
            <w:rStyle w:val="Hyperlink"/>
            <w:rFonts w:eastAsia="Calibri" w:cstheme="minorHAnsi"/>
            <w:noProof/>
          </w:rPr>
          <w:t>Agenda for Physio Education Session Training Day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5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6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6" w:history="1">
        <w:r w:rsidR="007D5010" w:rsidRPr="00B079E9">
          <w:rPr>
            <w:rStyle w:val="Hyperlink"/>
            <w:rFonts w:eastAsia="Calibri" w:cstheme="minorHAnsi"/>
            <w:noProof/>
          </w:rPr>
          <w:t>Agenda for Day 1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6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7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7" w:history="1">
        <w:r w:rsidR="007D5010" w:rsidRPr="00B079E9">
          <w:rPr>
            <w:rStyle w:val="Hyperlink"/>
            <w:rFonts w:eastAsia="Calibri" w:cstheme="minorHAnsi"/>
            <w:noProof/>
          </w:rPr>
          <w:t>Agenda for Day 2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7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8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8" w:history="1">
        <w:r w:rsidR="007D5010" w:rsidRPr="00B079E9">
          <w:rPr>
            <w:rStyle w:val="Hyperlink"/>
            <w:rFonts w:eastAsia="Calibri" w:cstheme="minorHAnsi"/>
            <w:noProof/>
          </w:rPr>
          <w:t>Agenda for Physiotherapist Maintenance Session Training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8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48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19" w:history="1">
        <w:r w:rsidR="007D5010" w:rsidRPr="00B079E9">
          <w:rPr>
            <w:rStyle w:val="Hyperlink"/>
            <w:rFonts w:eastAsia="Calibri" w:cstheme="minorHAnsi"/>
            <w:noProof/>
          </w:rPr>
          <w:t>9.4 Motivational Interviewing Workshop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19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0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0" w:history="1">
        <w:r w:rsidR="007D5010" w:rsidRPr="00B079E9">
          <w:rPr>
            <w:rStyle w:val="Hyperlink"/>
            <w:rFonts w:eastAsia="Calibri" w:cstheme="minorHAnsi"/>
            <w:noProof/>
          </w:rPr>
          <w:t>9.7 Ground Rule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0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0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1" w:history="1">
        <w:r w:rsidR="007D5010" w:rsidRPr="00B079E9">
          <w:rPr>
            <w:rStyle w:val="Hyperlink"/>
            <w:rFonts w:eastAsia="Calibri" w:cstheme="minorHAnsi"/>
            <w:noProof/>
          </w:rPr>
          <w:t>9.8 Participant behaviour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1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1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2" w:history="1">
        <w:r w:rsidR="007D5010" w:rsidRPr="00B079E9">
          <w:rPr>
            <w:rStyle w:val="Hyperlink"/>
            <w:rFonts w:eastAsia="Calibri" w:cstheme="minorHAnsi"/>
            <w:noProof/>
          </w:rPr>
          <w:t>9.9 What do we need to be able to do to make a successful group experience?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2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1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3" w:history="1">
        <w:r w:rsidR="007D5010" w:rsidRPr="00B079E9">
          <w:rPr>
            <w:rStyle w:val="Hyperlink"/>
            <w:rFonts w:eastAsia="Calibri" w:cstheme="minorHAnsi"/>
            <w:noProof/>
          </w:rPr>
          <w:t>9.10 Open question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3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2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4" w:history="1">
        <w:r w:rsidR="007D5010" w:rsidRPr="00B079E9">
          <w:rPr>
            <w:rStyle w:val="Hyperlink"/>
            <w:rFonts w:eastAsia="Calibri" w:cstheme="minorHAnsi"/>
            <w:noProof/>
          </w:rPr>
          <w:t>9.11 Explanatory Question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4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2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5" w:history="1">
        <w:r w:rsidR="007D5010" w:rsidRPr="00B079E9">
          <w:rPr>
            <w:rStyle w:val="Hyperlink"/>
            <w:rFonts w:eastAsia="Calibri" w:cstheme="minorHAnsi"/>
            <w:noProof/>
          </w:rPr>
          <w:t>9.12 Word Reflection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5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2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6" w:history="1">
        <w:r w:rsidR="007D5010" w:rsidRPr="00B079E9">
          <w:rPr>
            <w:rStyle w:val="Hyperlink"/>
            <w:rFonts w:eastAsia="Calibri" w:cstheme="minorHAnsi"/>
            <w:noProof/>
          </w:rPr>
          <w:t>9.13 Non-Verbal Skill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6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3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7" w:history="1">
        <w:r w:rsidR="007D5010" w:rsidRPr="00B079E9">
          <w:rPr>
            <w:rStyle w:val="Hyperlink"/>
            <w:rFonts w:eastAsia="Calibri" w:cstheme="minorHAnsi"/>
            <w:noProof/>
          </w:rPr>
          <w:t>9.14 Goal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7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3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8" w:history="1">
        <w:r w:rsidR="007D5010" w:rsidRPr="00B079E9">
          <w:rPr>
            <w:rStyle w:val="Hyperlink"/>
            <w:rFonts w:eastAsia="Calibri" w:cstheme="minorHAnsi"/>
            <w:noProof/>
          </w:rPr>
          <w:t>9.15 Action Planning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8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3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29" w:history="1">
        <w:r w:rsidR="007D5010" w:rsidRPr="00B079E9">
          <w:rPr>
            <w:rStyle w:val="Hyperlink"/>
            <w:rFonts w:eastAsia="Calibri" w:cstheme="minorHAnsi"/>
            <w:noProof/>
          </w:rPr>
          <w:t>9.17 Support Self-Efficacy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29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4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30" w:history="1">
        <w:r w:rsidR="007D5010" w:rsidRPr="00B079E9">
          <w:rPr>
            <w:rStyle w:val="Hyperlink"/>
            <w:rFonts w:eastAsia="Calibri" w:cstheme="minorHAnsi"/>
            <w:noProof/>
          </w:rPr>
          <w:t>9.19 Cost Benefit Analysi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30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4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31" w:history="1">
        <w:r w:rsidR="007D5010" w:rsidRPr="00B079E9">
          <w:rPr>
            <w:rStyle w:val="Hyperlink"/>
            <w:rFonts w:eastAsia="Calibri" w:cstheme="minorHAnsi"/>
            <w:noProof/>
          </w:rPr>
          <w:t>9.20 Look out for the sign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31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5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Pr="00B079E9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32" w:history="1">
        <w:r w:rsidR="007D5010" w:rsidRPr="00B079E9">
          <w:rPr>
            <w:rStyle w:val="Hyperlink"/>
            <w:rFonts w:eastAsia="Calibri" w:cstheme="minorHAnsi"/>
            <w:noProof/>
          </w:rPr>
          <w:t>Chapter12: WORKSHEETS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32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6</w:t>
        </w:r>
        <w:r w:rsidR="00FF40FD" w:rsidRPr="00B079E9">
          <w:rPr>
            <w:noProof/>
            <w:webHidden/>
          </w:rPr>
          <w:fldChar w:fldCharType="end"/>
        </w:r>
      </w:hyperlink>
    </w:p>
    <w:p w:rsidR="007D5010" w:rsidRDefault="00B079E9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lang w:val="en-GB" w:eastAsia="en-GB" w:bidi="ar-SA"/>
        </w:rPr>
      </w:pPr>
      <w:hyperlink w:anchor="_Toc330278233" w:history="1">
        <w:r w:rsidR="007D5010" w:rsidRPr="00B079E9">
          <w:rPr>
            <w:rStyle w:val="Hyperlink"/>
            <w:rFonts w:eastAsia="Calibri" w:cstheme="minorHAnsi"/>
            <w:noProof/>
          </w:rPr>
          <w:t>Worksheet 1: Reflections worksheet</w:t>
        </w:r>
        <w:r w:rsidR="007D5010" w:rsidRPr="00B079E9">
          <w:rPr>
            <w:noProof/>
            <w:webHidden/>
          </w:rPr>
          <w:tab/>
        </w:r>
        <w:r w:rsidR="00FF40FD" w:rsidRPr="00B079E9">
          <w:rPr>
            <w:noProof/>
            <w:webHidden/>
          </w:rPr>
          <w:fldChar w:fldCharType="begin"/>
        </w:r>
        <w:r w:rsidR="007D5010" w:rsidRPr="00B079E9">
          <w:rPr>
            <w:noProof/>
            <w:webHidden/>
          </w:rPr>
          <w:instrText xml:space="preserve"> PAGEREF _Toc330278233 \h </w:instrText>
        </w:r>
        <w:r w:rsidR="00FF40FD" w:rsidRPr="00B079E9">
          <w:rPr>
            <w:noProof/>
            <w:webHidden/>
          </w:rPr>
        </w:r>
        <w:r w:rsidR="00FF40FD" w:rsidRPr="00B079E9">
          <w:rPr>
            <w:noProof/>
            <w:webHidden/>
          </w:rPr>
          <w:fldChar w:fldCharType="separate"/>
        </w:r>
        <w:r w:rsidR="00663B03" w:rsidRPr="00B079E9">
          <w:rPr>
            <w:noProof/>
            <w:webHidden/>
          </w:rPr>
          <w:t>56</w:t>
        </w:r>
        <w:r w:rsidR="00FF40FD" w:rsidRPr="00B079E9">
          <w:rPr>
            <w:noProof/>
            <w:webHidden/>
          </w:rPr>
          <w:fldChar w:fldCharType="end"/>
        </w:r>
      </w:hyperlink>
    </w:p>
    <w:p w:rsidR="00D20986" w:rsidRPr="00B079E9" w:rsidRDefault="00FF40FD" w:rsidP="00B079E9">
      <w:r w:rsidRPr="00CE1CC8">
        <w:fldChar w:fldCharType="end"/>
      </w:r>
      <w:bookmarkStart w:id="1" w:name="_GoBack"/>
      <w:bookmarkEnd w:id="1"/>
    </w:p>
    <w:sectPr w:rsidR="00D20986" w:rsidRPr="00B079E9" w:rsidSect="001456F3">
      <w:footerReference w:type="default" r:id="rId13"/>
      <w:pgSz w:w="11906" w:h="16838"/>
      <w:pgMar w:top="709" w:right="1440" w:bottom="1440" w:left="1440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C80" w:rsidRDefault="00594C80" w:rsidP="00F62122">
      <w:r>
        <w:separator/>
      </w:r>
    </w:p>
  </w:endnote>
  <w:endnote w:type="continuationSeparator" w:id="0">
    <w:p w:rsidR="00594C80" w:rsidRDefault="00594C80" w:rsidP="00F62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4C80" w:rsidRPr="00BF697D" w:rsidRDefault="00594C80" w:rsidP="004B472A">
    <w:pPr>
      <w:pStyle w:val="Footer"/>
      <w:tabs>
        <w:tab w:val="clear" w:pos="4513"/>
      </w:tabs>
      <w:ind w:firstLine="0"/>
    </w:pPr>
    <w:r w:rsidRPr="004F2D04">
      <w:rPr>
        <w:sz w:val="20"/>
        <w:szCs w:val="20"/>
      </w:rPr>
      <w:t>INT166: Int</w:t>
    </w:r>
    <w:r>
      <w:rPr>
        <w:sz w:val="20"/>
        <w:szCs w:val="20"/>
      </w:rPr>
      <w:t>ervention Staff Training Manual</w:t>
    </w:r>
    <w:r w:rsidRPr="004F2D04">
      <w:rPr>
        <w:sz w:val="20"/>
        <w:szCs w:val="20"/>
      </w:rPr>
      <w:t xml:space="preserve">          Version </w:t>
    </w:r>
    <w:r>
      <w:rPr>
        <w:sz w:val="20"/>
        <w:szCs w:val="20"/>
      </w:rPr>
      <w:t>3</w:t>
    </w:r>
    <w:r w:rsidRPr="004F2D04">
      <w:rPr>
        <w:sz w:val="20"/>
        <w:szCs w:val="20"/>
      </w:rPr>
      <w:t xml:space="preserve">.0, </w:t>
    </w:r>
    <w:r>
      <w:rPr>
        <w:sz w:val="20"/>
        <w:szCs w:val="20"/>
      </w:rPr>
      <w:t>0</w:t>
    </w:r>
    <w:r w:rsidRPr="004F2D04">
      <w:rPr>
        <w:sz w:val="20"/>
        <w:szCs w:val="20"/>
      </w:rPr>
      <w:t>3.</w:t>
    </w:r>
    <w:r>
      <w:rPr>
        <w:sz w:val="20"/>
        <w:szCs w:val="20"/>
      </w:rPr>
      <w:t>07.2012</w:t>
    </w:r>
    <w:r w:rsidRPr="00BF697D"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B079E9">
      <w:rPr>
        <w:noProof/>
      </w:rPr>
      <w:t>1</w:t>
    </w:r>
    <w:r>
      <w:rPr>
        <w:noProof/>
      </w:rPr>
      <w:fldChar w:fldCharType="end"/>
    </w:r>
  </w:p>
  <w:p w:rsidR="00594C80" w:rsidRPr="00BF697D" w:rsidRDefault="00594C80" w:rsidP="00BF69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C80" w:rsidRDefault="00594C80" w:rsidP="00F62122">
      <w:r>
        <w:separator/>
      </w:r>
    </w:p>
  </w:footnote>
  <w:footnote w:type="continuationSeparator" w:id="0">
    <w:p w:rsidR="00594C80" w:rsidRDefault="00594C80" w:rsidP="00F621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B554F"/>
    <w:multiLevelType w:val="hybridMultilevel"/>
    <w:tmpl w:val="6D06E8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514B9"/>
    <w:multiLevelType w:val="hybridMultilevel"/>
    <w:tmpl w:val="33B64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A11D1"/>
    <w:multiLevelType w:val="hybridMultilevel"/>
    <w:tmpl w:val="63C4F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817CF"/>
    <w:multiLevelType w:val="hybridMultilevel"/>
    <w:tmpl w:val="2738EB2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BF90F96"/>
    <w:multiLevelType w:val="hybridMultilevel"/>
    <w:tmpl w:val="5B88C6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835B1A"/>
    <w:multiLevelType w:val="hybridMultilevel"/>
    <w:tmpl w:val="7C14724E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>
    <w:nsid w:val="12476A2A"/>
    <w:multiLevelType w:val="hybridMultilevel"/>
    <w:tmpl w:val="1CF65E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D24B04"/>
    <w:multiLevelType w:val="hybridMultilevel"/>
    <w:tmpl w:val="4D88D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E97D91"/>
    <w:multiLevelType w:val="hybridMultilevel"/>
    <w:tmpl w:val="E7067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400455"/>
    <w:multiLevelType w:val="hybridMultilevel"/>
    <w:tmpl w:val="C4883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F85D86"/>
    <w:multiLevelType w:val="hybridMultilevel"/>
    <w:tmpl w:val="6250F1CE"/>
    <w:lvl w:ilvl="0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1">
    <w:nsid w:val="1EEF7E10"/>
    <w:multiLevelType w:val="hybridMultilevel"/>
    <w:tmpl w:val="03B45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DE14B8"/>
    <w:multiLevelType w:val="hybridMultilevel"/>
    <w:tmpl w:val="1CE019A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2340D7"/>
    <w:multiLevelType w:val="hybridMultilevel"/>
    <w:tmpl w:val="DE52B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432F48"/>
    <w:multiLevelType w:val="hybridMultilevel"/>
    <w:tmpl w:val="2B4692B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25B26255"/>
    <w:multiLevelType w:val="multilevel"/>
    <w:tmpl w:val="C79668E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>
    <w:nsid w:val="284B7B61"/>
    <w:multiLevelType w:val="hybridMultilevel"/>
    <w:tmpl w:val="08C4A9AE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7">
    <w:nsid w:val="2C6F62E4"/>
    <w:multiLevelType w:val="hybridMultilevel"/>
    <w:tmpl w:val="FDC07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400721"/>
    <w:multiLevelType w:val="hybridMultilevel"/>
    <w:tmpl w:val="8E168C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301211"/>
    <w:multiLevelType w:val="hybridMultilevel"/>
    <w:tmpl w:val="6024C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507E05"/>
    <w:multiLevelType w:val="hybridMultilevel"/>
    <w:tmpl w:val="B7BC2B0C"/>
    <w:lvl w:ilvl="0" w:tplc="F2A67C9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17E987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6DEA13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1169B8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A7E4EC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7D42B0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BB8009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678686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F7A9274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1">
    <w:nsid w:val="336D09F7"/>
    <w:multiLevelType w:val="hybridMultilevel"/>
    <w:tmpl w:val="F8D6CE1A"/>
    <w:lvl w:ilvl="0" w:tplc="66ECE4F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080FCA4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DDCBAA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69A9B6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080A1F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0B23C0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706952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D7411A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1022FA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339A4CB1"/>
    <w:multiLevelType w:val="hybridMultilevel"/>
    <w:tmpl w:val="0A1058E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B27C3"/>
    <w:multiLevelType w:val="hybridMultilevel"/>
    <w:tmpl w:val="1B9476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5357EF9"/>
    <w:multiLevelType w:val="hybridMultilevel"/>
    <w:tmpl w:val="B2667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F14BF5"/>
    <w:multiLevelType w:val="hybridMultilevel"/>
    <w:tmpl w:val="7BA6137C"/>
    <w:lvl w:ilvl="0" w:tplc="E072186E">
      <w:start w:val="6"/>
      <w:numFmt w:val="bullet"/>
      <w:lvlText w:val="-"/>
      <w:lvlJc w:val="left"/>
      <w:pPr>
        <w:tabs>
          <w:tab w:val="num" w:pos="630"/>
        </w:tabs>
        <w:ind w:left="630" w:hanging="360"/>
      </w:pPr>
      <w:rPr>
        <w:rFonts w:ascii="Calibri" w:eastAsia="Calibri" w:hAnsi="Calibri" w:cs="Tms Rm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8D16998"/>
    <w:multiLevelType w:val="hybridMultilevel"/>
    <w:tmpl w:val="6FD6F66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>
    <w:nsid w:val="3EFC16A8"/>
    <w:multiLevelType w:val="hybridMultilevel"/>
    <w:tmpl w:val="CD20EF72"/>
    <w:lvl w:ilvl="0" w:tplc="C1D6B8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0FA0764"/>
    <w:multiLevelType w:val="hybridMultilevel"/>
    <w:tmpl w:val="FA088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A9C40">
      <w:numFmt w:val="bullet"/>
      <w:lvlText w:val="•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41C377E"/>
    <w:multiLevelType w:val="hybridMultilevel"/>
    <w:tmpl w:val="7A1AD8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48F6687"/>
    <w:multiLevelType w:val="hybridMultilevel"/>
    <w:tmpl w:val="0E54E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4E83DF1"/>
    <w:multiLevelType w:val="hybridMultilevel"/>
    <w:tmpl w:val="5D9A6906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5604345"/>
    <w:multiLevelType w:val="hybridMultilevel"/>
    <w:tmpl w:val="4F409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8BB78B0"/>
    <w:multiLevelType w:val="hybridMultilevel"/>
    <w:tmpl w:val="9A869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94347FD"/>
    <w:multiLevelType w:val="hybridMultilevel"/>
    <w:tmpl w:val="E43ECE2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5">
    <w:nsid w:val="4A7E04D3"/>
    <w:multiLevelType w:val="hybridMultilevel"/>
    <w:tmpl w:val="A46438A0"/>
    <w:lvl w:ilvl="0" w:tplc="A880A726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C6E4926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736856E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A54DF86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F708D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AA0E046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4CAEACA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D90A9FC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6B69436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6">
    <w:nsid w:val="4CAB7EEB"/>
    <w:multiLevelType w:val="hybridMultilevel"/>
    <w:tmpl w:val="CECAAA6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4DBF70D0"/>
    <w:multiLevelType w:val="hybridMultilevel"/>
    <w:tmpl w:val="3F480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0CB4FB1"/>
    <w:multiLevelType w:val="hybridMultilevel"/>
    <w:tmpl w:val="4BC06690"/>
    <w:lvl w:ilvl="0" w:tplc="E3E69388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9">
    <w:nsid w:val="56E54D00"/>
    <w:multiLevelType w:val="hybridMultilevel"/>
    <w:tmpl w:val="5EB4A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7936DCE"/>
    <w:multiLevelType w:val="hybridMultilevel"/>
    <w:tmpl w:val="8ED027F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>
    <w:nsid w:val="5CD515DC"/>
    <w:multiLevelType w:val="hybridMultilevel"/>
    <w:tmpl w:val="B28C507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D026ADA"/>
    <w:multiLevelType w:val="hybridMultilevel"/>
    <w:tmpl w:val="A40E3E9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566515F"/>
    <w:multiLevelType w:val="hybridMultilevel"/>
    <w:tmpl w:val="CE9CC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6FF1C57"/>
    <w:multiLevelType w:val="hybridMultilevel"/>
    <w:tmpl w:val="F38AA6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>
    <w:nsid w:val="676C59C8"/>
    <w:multiLevelType w:val="hybridMultilevel"/>
    <w:tmpl w:val="B1A23F6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C2B7158"/>
    <w:multiLevelType w:val="hybridMultilevel"/>
    <w:tmpl w:val="02782A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2445DC9"/>
    <w:multiLevelType w:val="hybridMultilevel"/>
    <w:tmpl w:val="895AE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49558D2"/>
    <w:multiLevelType w:val="hybridMultilevel"/>
    <w:tmpl w:val="5B8A4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4D97754"/>
    <w:multiLevelType w:val="hybridMultilevel"/>
    <w:tmpl w:val="6B700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64A3A33"/>
    <w:multiLevelType w:val="hybridMultilevel"/>
    <w:tmpl w:val="FD9A8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6EF077E"/>
    <w:multiLevelType w:val="hybridMultilevel"/>
    <w:tmpl w:val="285807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2">
    <w:nsid w:val="78EB1901"/>
    <w:multiLevelType w:val="hybridMultilevel"/>
    <w:tmpl w:val="C5AAC22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9A170B3"/>
    <w:multiLevelType w:val="hybridMultilevel"/>
    <w:tmpl w:val="E5A4839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3"/>
  </w:num>
  <w:num w:numId="2">
    <w:abstractNumId w:val="15"/>
  </w:num>
  <w:num w:numId="3">
    <w:abstractNumId w:val="18"/>
  </w:num>
  <w:num w:numId="4">
    <w:abstractNumId w:val="6"/>
  </w:num>
  <w:num w:numId="5">
    <w:abstractNumId w:val="8"/>
  </w:num>
  <w:num w:numId="6">
    <w:abstractNumId w:val="28"/>
  </w:num>
  <w:num w:numId="7">
    <w:abstractNumId w:val="13"/>
  </w:num>
  <w:num w:numId="8">
    <w:abstractNumId w:val="40"/>
  </w:num>
  <w:num w:numId="9">
    <w:abstractNumId w:val="39"/>
  </w:num>
  <w:num w:numId="10">
    <w:abstractNumId w:val="16"/>
  </w:num>
  <w:num w:numId="11">
    <w:abstractNumId w:val="5"/>
  </w:num>
  <w:num w:numId="12">
    <w:abstractNumId w:val="14"/>
  </w:num>
  <w:num w:numId="13">
    <w:abstractNumId w:val="34"/>
  </w:num>
  <w:num w:numId="14">
    <w:abstractNumId w:val="48"/>
  </w:num>
  <w:num w:numId="15">
    <w:abstractNumId w:val="51"/>
  </w:num>
  <w:num w:numId="16">
    <w:abstractNumId w:val="0"/>
  </w:num>
  <w:num w:numId="17">
    <w:abstractNumId w:val="22"/>
  </w:num>
  <w:num w:numId="18">
    <w:abstractNumId w:val="45"/>
  </w:num>
  <w:num w:numId="19">
    <w:abstractNumId w:val="12"/>
  </w:num>
  <w:num w:numId="20">
    <w:abstractNumId w:val="52"/>
  </w:num>
  <w:num w:numId="21">
    <w:abstractNumId w:val="4"/>
  </w:num>
  <w:num w:numId="22">
    <w:abstractNumId w:val="41"/>
  </w:num>
  <w:num w:numId="23">
    <w:abstractNumId w:val="31"/>
  </w:num>
  <w:num w:numId="24">
    <w:abstractNumId w:val="3"/>
  </w:num>
  <w:num w:numId="25">
    <w:abstractNumId w:val="27"/>
  </w:num>
  <w:num w:numId="26">
    <w:abstractNumId w:val="19"/>
  </w:num>
  <w:num w:numId="27">
    <w:abstractNumId w:val="42"/>
  </w:num>
  <w:num w:numId="28">
    <w:abstractNumId w:val="44"/>
  </w:num>
  <w:num w:numId="29">
    <w:abstractNumId w:val="29"/>
  </w:num>
  <w:num w:numId="30">
    <w:abstractNumId w:val="33"/>
  </w:num>
  <w:num w:numId="31">
    <w:abstractNumId w:val="17"/>
  </w:num>
  <w:num w:numId="32">
    <w:abstractNumId w:val="30"/>
  </w:num>
  <w:num w:numId="33">
    <w:abstractNumId w:val="9"/>
  </w:num>
  <w:num w:numId="34">
    <w:abstractNumId w:val="7"/>
  </w:num>
  <w:num w:numId="35">
    <w:abstractNumId w:val="20"/>
  </w:num>
  <w:num w:numId="36">
    <w:abstractNumId w:val="38"/>
  </w:num>
  <w:num w:numId="37">
    <w:abstractNumId w:val="21"/>
  </w:num>
  <w:num w:numId="38">
    <w:abstractNumId w:val="23"/>
  </w:num>
  <w:num w:numId="39">
    <w:abstractNumId w:val="46"/>
  </w:num>
  <w:num w:numId="40">
    <w:abstractNumId w:val="35"/>
  </w:num>
  <w:num w:numId="41">
    <w:abstractNumId w:val="25"/>
  </w:num>
  <w:num w:numId="42">
    <w:abstractNumId w:val="32"/>
  </w:num>
  <w:num w:numId="43">
    <w:abstractNumId w:val="47"/>
  </w:num>
  <w:num w:numId="44">
    <w:abstractNumId w:val="10"/>
  </w:num>
  <w:num w:numId="45">
    <w:abstractNumId w:val="37"/>
  </w:num>
  <w:num w:numId="46">
    <w:abstractNumId w:val="2"/>
  </w:num>
  <w:num w:numId="47">
    <w:abstractNumId w:val="36"/>
  </w:num>
  <w:num w:numId="48">
    <w:abstractNumId w:val="1"/>
  </w:num>
  <w:num w:numId="49">
    <w:abstractNumId w:val="43"/>
  </w:num>
  <w:num w:numId="50">
    <w:abstractNumId w:val="50"/>
  </w:num>
  <w:num w:numId="51">
    <w:abstractNumId w:val="49"/>
  </w:num>
  <w:num w:numId="52">
    <w:abstractNumId w:val="26"/>
  </w:num>
  <w:num w:numId="53">
    <w:abstractNumId w:val="24"/>
  </w:num>
  <w:num w:numId="54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drawingGridHorizontalSpacing w:val="110"/>
  <w:displayHorizontalDrawingGridEvery w:val="2"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299"/>
    <w:rsid w:val="00004285"/>
    <w:rsid w:val="000077AE"/>
    <w:rsid w:val="000135D9"/>
    <w:rsid w:val="00023DD5"/>
    <w:rsid w:val="00047357"/>
    <w:rsid w:val="00066D3F"/>
    <w:rsid w:val="000717D6"/>
    <w:rsid w:val="00074D5A"/>
    <w:rsid w:val="000769AD"/>
    <w:rsid w:val="00081122"/>
    <w:rsid w:val="000838D3"/>
    <w:rsid w:val="000900E8"/>
    <w:rsid w:val="00092304"/>
    <w:rsid w:val="000A02A8"/>
    <w:rsid w:val="000C0C15"/>
    <w:rsid w:val="000C38B7"/>
    <w:rsid w:val="000D21CA"/>
    <w:rsid w:val="000D289E"/>
    <w:rsid w:val="000D3DC1"/>
    <w:rsid w:val="000F4C48"/>
    <w:rsid w:val="001123DF"/>
    <w:rsid w:val="00117381"/>
    <w:rsid w:val="001314B2"/>
    <w:rsid w:val="00131715"/>
    <w:rsid w:val="0013763A"/>
    <w:rsid w:val="00141D32"/>
    <w:rsid w:val="00141E41"/>
    <w:rsid w:val="001456F3"/>
    <w:rsid w:val="00147118"/>
    <w:rsid w:val="001474C2"/>
    <w:rsid w:val="001565FC"/>
    <w:rsid w:val="001626A5"/>
    <w:rsid w:val="0016481F"/>
    <w:rsid w:val="00167916"/>
    <w:rsid w:val="0017012F"/>
    <w:rsid w:val="00185299"/>
    <w:rsid w:val="00191C7F"/>
    <w:rsid w:val="00193FCF"/>
    <w:rsid w:val="001A491E"/>
    <w:rsid w:val="001C20F4"/>
    <w:rsid w:val="001E172C"/>
    <w:rsid w:val="001E2E77"/>
    <w:rsid w:val="001E380D"/>
    <w:rsid w:val="001E6B93"/>
    <w:rsid w:val="001F193D"/>
    <w:rsid w:val="0020035A"/>
    <w:rsid w:val="0020142E"/>
    <w:rsid w:val="00223035"/>
    <w:rsid w:val="00223786"/>
    <w:rsid w:val="00233D2C"/>
    <w:rsid w:val="0025195C"/>
    <w:rsid w:val="002533E2"/>
    <w:rsid w:val="00254AD7"/>
    <w:rsid w:val="002614B1"/>
    <w:rsid w:val="00270271"/>
    <w:rsid w:val="00293265"/>
    <w:rsid w:val="002A1E62"/>
    <w:rsid w:val="002B0D98"/>
    <w:rsid w:val="002B464A"/>
    <w:rsid w:val="002D0E21"/>
    <w:rsid w:val="002E065B"/>
    <w:rsid w:val="002E18FB"/>
    <w:rsid w:val="002E2F70"/>
    <w:rsid w:val="00300D3C"/>
    <w:rsid w:val="0033319A"/>
    <w:rsid w:val="00335A91"/>
    <w:rsid w:val="003366B0"/>
    <w:rsid w:val="0034383E"/>
    <w:rsid w:val="00347F2C"/>
    <w:rsid w:val="00356711"/>
    <w:rsid w:val="003609F1"/>
    <w:rsid w:val="0036482E"/>
    <w:rsid w:val="0039261B"/>
    <w:rsid w:val="00393D3F"/>
    <w:rsid w:val="00397532"/>
    <w:rsid w:val="003A1887"/>
    <w:rsid w:val="003A189E"/>
    <w:rsid w:val="003A4C24"/>
    <w:rsid w:val="003E7245"/>
    <w:rsid w:val="003E7D78"/>
    <w:rsid w:val="00407823"/>
    <w:rsid w:val="00421EB7"/>
    <w:rsid w:val="00430492"/>
    <w:rsid w:val="00430DBA"/>
    <w:rsid w:val="004321AB"/>
    <w:rsid w:val="00435761"/>
    <w:rsid w:val="004422A9"/>
    <w:rsid w:val="00442E28"/>
    <w:rsid w:val="00447865"/>
    <w:rsid w:val="00453226"/>
    <w:rsid w:val="004632BB"/>
    <w:rsid w:val="004739F8"/>
    <w:rsid w:val="004825EE"/>
    <w:rsid w:val="004862E6"/>
    <w:rsid w:val="004867E9"/>
    <w:rsid w:val="00487374"/>
    <w:rsid w:val="004B472A"/>
    <w:rsid w:val="004B524E"/>
    <w:rsid w:val="004B7538"/>
    <w:rsid w:val="004C587C"/>
    <w:rsid w:val="004E143B"/>
    <w:rsid w:val="004E35AE"/>
    <w:rsid w:val="004F2D04"/>
    <w:rsid w:val="004F6990"/>
    <w:rsid w:val="00523602"/>
    <w:rsid w:val="005275D1"/>
    <w:rsid w:val="00532728"/>
    <w:rsid w:val="00533E26"/>
    <w:rsid w:val="00536C85"/>
    <w:rsid w:val="00537D0C"/>
    <w:rsid w:val="00551E6E"/>
    <w:rsid w:val="00556D4B"/>
    <w:rsid w:val="00565F49"/>
    <w:rsid w:val="0059146E"/>
    <w:rsid w:val="005922FA"/>
    <w:rsid w:val="00594C80"/>
    <w:rsid w:val="00595FE4"/>
    <w:rsid w:val="005A02F4"/>
    <w:rsid w:val="005A6AC3"/>
    <w:rsid w:val="005A6CB1"/>
    <w:rsid w:val="005B5814"/>
    <w:rsid w:val="005B77DE"/>
    <w:rsid w:val="005C0386"/>
    <w:rsid w:val="005D2C25"/>
    <w:rsid w:val="005D338F"/>
    <w:rsid w:val="005D417E"/>
    <w:rsid w:val="005D468B"/>
    <w:rsid w:val="005D53AF"/>
    <w:rsid w:val="005E1FDE"/>
    <w:rsid w:val="005E49DD"/>
    <w:rsid w:val="005F0F14"/>
    <w:rsid w:val="005F2217"/>
    <w:rsid w:val="005F6EFC"/>
    <w:rsid w:val="0062104C"/>
    <w:rsid w:val="00625E17"/>
    <w:rsid w:val="00634681"/>
    <w:rsid w:val="00643F28"/>
    <w:rsid w:val="006544C3"/>
    <w:rsid w:val="00663B03"/>
    <w:rsid w:val="00666464"/>
    <w:rsid w:val="00671A07"/>
    <w:rsid w:val="006756F6"/>
    <w:rsid w:val="0067783C"/>
    <w:rsid w:val="00692F2D"/>
    <w:rsid w:val="006A1570"/>
    <w:rsid w:val="006A2E03"/>
    <w:rsid w:val="006A3F09"/>
    <w:rsid w:val="006A7C4A"/>
    <w:rsid w:val="006C6238"/>
    <w:rsid w:val="006D6BC5"/>
    <w:rsid w:val="006E1E60"/>
    <w:rsid w:val="006E1E68"/>
    <w:rsid w:val="006E439B"/>
    <w:rsid w:val="006E458A"/>
    <w:rsid w:val="006E4B52"/>
    <w:rsid w:val="006F7FD3"/>
    <w:rsid w:val="00702BC7"/>
    <w:rsid w:val="007105CF"/>
    <w:rsid w:val="00711BCB"/>
    <w:rsid w:val="00711FD8"/>
    <w:rsid w:val="007130EA"/>
    <w:rsid w:val="0072318D"/>
    <w:rsid w:val="00731531"/>
    <w:rsid w:val="00731832"/>
    <w:rsid w:val="007504E9"/>
    <w:rsid w:val="00751E65"/>
    <w:rsid w:val="007653F0"/>
    <w:rsid w:val="00770FF6"/>
    <w:rsid w:val="007736F3"/>
    <w:rsid w:val="00781D1C"/>
    <w:rsid w:val="007871FF"/>
    <w:rsid w:val="0079268D"/>
    <w:rsid w:val="0079778D"/>
    <w:rsid w:val="007A5663"/>
    <w:rsid w:val="007D22EA"/>
    <w:rsid w:val="007D2806"/>
    <w:rsid w:val="007D3421"/>
    <w:rsid w:val="007D3A7E"/>
    <w:rsid w:val="007D3ADC"/>
    <w:rsid w:val="007D5010"/>
    <w:rsid w:val="007D7983"/>
    <w:rsid w:val="007E1891"/>
    <w:rsid w:val="007E6CAE"/>
    <w:rsid w:val="007E7EDF"/>
    <w:rsid w:val="007F0273"/>
    <w:rsid w:val="007F02BB"/>
    <w:rsid w:val="007F453A"/>
    <w:rsid w:val="007F49ED"/>
    <w:rsid w:val="007F7645"/>
    <w:rsid w:val="0081039E"/>
    <w:rsid w:val="00811996"/>
    <w:rsid w:val="00815C89"/>
    <w:rsid w:val="0082071A"/>
    <w:rsid w:val="0085146A"/>
    <w:rsid w:val="00861859"/>
    <w:rsid w:val="00867A9F"/>
    <w:rsid w:val="00867D4C"/>
    <w:rsid w:val="008736F3"/>
    <w:rsid w:val="008742C4"/>
    <w:rsid w:val="00875DD1"/>
    <w:rsid w:val="008819D8"/>
    <w:rsid w:val="00885C4A"/>
    <w:rsid w:val="008955E1"/>
    <w:rsid w:val="008A576C"/>
    <w:rsid w:val="008B47D4"/>
    <w:rsid w:val="008B6B4D"/>
    <w:rsid w:val="008C11FF"/>
    <w:rsid w:val="008D013F"/>
    <w:rsid w:val="008D3C83"/>
    <w:rsid w:val="008E3E0B"/>
    <w:rsid w:val="008E4C92"/>
    <w:rsid w:val="008F3B70"/>
    <w:rsid w:val="008F48F7"/>
    <w:rsid w:val="008F4E58"/>
    <w:rsid w:val="008F6F92"/>
    <w:rsid w:val="00910550"/>
    <w:rsid w:val="00933E9D"/>
    <w:rsid w:val="00934053"/>
    <w:rsid w:val="00946A80"/>
    <w:rsid w:val="00947A79"/>
    <w:rsid w:val="00950367"/>
    <w:rsid w:val="009514F6"/>
    <w:rsid w:val="009527AB"/>
    <w:rsid w:val="00963467"/>
    <w:rsid w:val="009649D4"/>
    <w:rsid w:val="009679D7"/>
    <w:rsid w:val="00970B41"/>
    <w:rsid w:val="00974A97"/>
    <w:rsid w:val="00984AE5"/>
    <w:rsid w:val="00986E03"/>
    <w:rsid w:val="00991965"/>
    <w:rsid w:val="009B1AE7"/>
    <w:rsid w:val="009B7DF8"/>
    <w:rsid w:val="009C48AF"/>
    <w:rsid w:val="009C7691"/>
    <w:rsid w:val="009D7F68"/>
    <w:rsid w:val="009E0BF0"/>
    <w:rsid w:val="009E1696"/>
    <w:rsid w:val="009E3907"/>
    <w:rsid w:val="009F1550"/>
    <w:rsid w:val="00A0371E"/>
    <w:rsid w:val="00A23851"/>
    <w:rsid w:val="00A23E1D"/>
    <w:rsid w:val="00A26C64"/>
    <w:rsid w:val="00A32ADC"/>
    <w:rsid w:val="00A365CB"/>
    <w:rsid w:val="00A413C2"/>
    <w:rsid w:val="00A51348"/>
    <w:rsid w:val="00A56D26"/>
    <w:rsid w:val="00A60386"/>
    <w:rsid w:val="00A60E7D"/>
    <w:rsid w:val="00A74531"/>
    <w:rsid w:val="00A75AA5"/>
    <w:rsid w:val="00A764BA"/>
    <w:rsid w:val="00A82C4D"/>
    <w:rsid w:val="00AA7293"/>
    <w:rsid w:val="00AB5E1D"/>
    <w:rsid w:val="00AB70A5"/>
    <w:rsid w:val="00AE2747"/>
    <w:rsid w:val="00AF0F6E"/>
    <w:rsid w:val="00AF27C5"/>
    <w:rsid w:val="00AF6A8F"/>
    <w:rsid w:val="00AF7AD2"/>
    <w:rsid w:val="00B079E9"/>
    <w:rsid w:val="00B13E88"/>
    <w:rsid w:val="00B14B87"/>
    <w:rsid w:val="00B16CE5"/>
    <w:rsid w:val="00B16E58"/>
    <w:rsid w:val="00B17572"/>
    <w:rsid w:val="00B24193"/>
    <w:rsid w:val="00B369B2"/>
    <w:rsid w:val="00B53FB5"/>
    <w:rsid w:val="00B57152"/>
    <w:rsid w:val="00B57845"/>
    <w:rsid w:val="00B63A10"/>
    <w:rsid w:val="00B74BE6"/>
    <w:rsid w:val="00B81F2F"/>
    <w:rsid w:val="00B96EE3"/>
    <w:rsid w:val="00B97A25"/>
    <w:rsid w:val="00BB6E49"/>
    <w:rsid w:val="00BD7650"/>
    <w:rsid w:val="00BE584A"/>
    <w:rsid w:val="00BE64FA"/>
    <w:rsid w:val="00BE7A44"/>
    <w:rsid w:val="00BF439F"/>
    <w:rsid w:val="00BF697D"/>
    <w:rsid w:val="00C04AC0"/>
    <w:rsid w:val="00C058F6"/>
    <w:rsid w:val="00C166BD"/>
    <w:rsid w:val="00C16E9A"/>
    <w:rsid w:val="00C305EB"/>
    <w:rsid w:val="00C3224C"/>
    <w:rsid w:val="00C36365"/>
    <w:rsid w:val="00C479C1"/>
    <w:rsid w:val="00C518D2"/>
    <w:rsid w:val="00C6649B"/>
    <w:rsid w:val="00C75188"/>
    <w:rsid w:val="00C801AC"/>
    <w:rsid w:val="00C93492"/>
    <w:rsid w:val="00CA1A10"/>
    <w:rsid w:val="00CA44FC"/>
    <w:rsid w:val="00CA7AC5"/>
    <w:rsid w:val="00CB5723"/>
    <w:rsid w:val="00CB63E5"/>
    <w:rsid w:val="00CB7EE8"/>
    <w:rsid w:val="00CD04EE"/>
    <w:rsid w:val="00CD1441"/>
    <w:rsid w:val="00CE1CC8"/>
    <w:rsid w:val="00CE69EA"/>
    <w:rsid w:val="00CF1A5F"/>
    <w:rsid w:val="00CF3E83"/>
    <w:rsid w:val="00CF4A08"/>
    <w:rsid w:val="00D052DB"/>
    <w:rsid w:val="00D173FB"/>
    <w:rsid w:val="00D20986"/>
    <w:rsid w:val="00D32E43"/>
    <w:rsid w:val="00D474A6"/>
    <w:rsid w:val="00D67D80"/>
    <w:rsid w:val="00D81BCD"/>
    <w:rsid w:val="00DB26B5"/>
    <w:rsid w:val="00DC66B9"/>
    <w:rsid w:val="00DC7BC6"/>
    <w:rsid w:val="00DD13EC"/>
    <w:rsid w:val="00DD5318"/>
    <w:rsid w:val="00DE6821"/>
    <w:rsid w:val="00DF1CF7"/>
    <w:rsid w:val="00DF4A64"/>
    <w:rsid w:val="00E17051"/>
    <w:rsid w:val="00E36429"/>
    <w:rsid w:val="00E41DA2"/>
    <w:rsid w:val="00E44174"/>
    <w:rsid w:val="00E54B9F"/>
    <w:rsid w:val="00E5602C"/>
    <w:rsid w:val="00E622A7"/>
    <w:rsid w:val="00E6424E"/>
    <w:rsid w:val="00E7370C"/>
    <w:rsid w:val="00E857BC"/>
    <w:rsid w:val="00E86520"/>
    <w:rsid w:val="00E92568"/>
    <w:rsid w:val="00EA7C5F"/>
    <w:rsid w:val="00EB5AA9"/>
    <w:rsid w:val="00EB6931"/>
    <w:rsid w:val="00EB78BC"/>
    <w:rsid w:val="00EC0024"/>
    <w:rsid w:val="00EC07B4"/>
    <w:rsid w:val="00EC5D92"/>
    <w:rsid w:val="00EC779E"/>
    <w:rsid w:val="00EE6C8B"/>
    <w:rsid w:val="00EF67DA"/>
    <w:rsid w:val="00F03C41"/>
    <w:rsid w:val="00F07AFD"/>
    <w:rsid w:val="00F107DF"/>
    <w:rsid w:val="00F126D9"/>
    <w:rsid w:val="00F141D5"/>
    <w:rsid w:val="00F154A2"/>
    <w:rsid w:val="00F2630D"/>
    <w:rsid w:val="00F37110"/>
    <w:rsid w:val="00F4101D"/>
    <w:rsid w:val="00F43762"/>
    <w:rsid w:val="00F51E8B"/>
    <w:rsid w:val="00F62122"/>
    <w:rsid w:val="00F6559A"/>
    <w:rsid w:val="00F80EBB"/>
    <w:rsid w:val="00F85019"/>
    <w:rsid w:val="00F91782"/>
    <w:rsid w:val="00F92FE0"/>
    <w:rsid w:val="00F9360A"/>
    <w:rsid w:val="00F95198"/>
    <w:rsid w:val="00F96075"/>
    <w:rsid w:val="00FB63C0"/>
    <w:rsid w:val="00FC059E"/>
    <w:rsid w:val="00FC095F"/>
    <w:rsid w:val="00FC6752"/>
    <w:rsid w:val="00FE0ADA"/>
    <w:rsid w:val="00FE574F"/>
    <w:rsid w:val="00FE6E6D"/>
    <w:rsid w:val="00FF05AA"/>
    <w:rsid w:val="00FF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7"/>
    <o:shapelayout v:ext="edit">
      <o:idmap v:ext="edit" data="1"/>
      <o:rules v:ext="edit">
        <o:r id="V:Rule2" type="connector" idref="#_x0000_s125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1A"/>
    <w:pPr>
      <w:ind w:firstLine="360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39F8"/>
    <w:pPr>
      <w:pBdr>
        <w:bottom w:val="single" w:sz="12" w:space="1" w:color="365F91"/>
      </w:pBdr>
      <w:spacing w:before="600" w:after="80" w:line="360" w:lineRule="auto"/>
      <w:ind w:firstLine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71A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Cambria" w:hAnsi="Cambria"/>
      <w:color w:val="365F9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71A"/>
    <w:pPr>
      <w:pBdr>
        <w:bottom w:val="single" w:sz="4" w:space="1" w:color="95B3D7"/>
      </w:pBdr>
      <w:spacing w:before="200" w:after="80"/>
      <w:ind w:firstLine="0"/>
      <w:outlineLvl w:val="2"/>
    </w:pPr>
    <w:rPr>
      <w:rFonts w:ascii="Cambria" w:hAnsi="Cambria"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071A"/>
    <w:pPr>
      <w:pBdr>
        <w:bottom w:val="single" w:sz="4" w:space="2" w:color="B8CCE4"/>
      </w:pBdr>
      <w:spacing w:before="200" w:after="80"/>
      <w:ind w:firstLine="0"/>
      <w:outlineLvl w:val="3"/>
    </w:pPr>
    <w:rPr>
      <w:rFonts w:ascii="Cambria" w:hAnsi="Cambria"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2071A"/>
    <w:pPr>
      <w:spacing w:before="200" w:after="80"/>
      <w:ind w:firstLine="0"/>
      <w:outlineLvl w:val="4"/>
    </w:pPr>
    <w:rPr>
      <w:rFonts w:ascii="Cambria" w:hAnsi="Cambria"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71A"/>
    <w:pPr>
      <w:spacing w:before="280" w:after="100"/>
      <w:ind w:firstLine="0"/>
      <w:outlineLvl w:val="5"/>
    </w:pPr>
    <w:rPr>
      <w:rFonts w:ascii="Cambria" w:hAnsi="Cambria"/>
      <w:i/>
      <w:iCs/>
      <w:color w:val="4F81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71A"/>
    <w:pPr>
      <w:spacing w:before="320" w:after="100"/>
      <w:ind w:firstLine="0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071A"/>
    <w:pPr>
      <w:spacing w:before="320" w:after="100"/>
      <w:ind w:firstLine="0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071A"/>
    <w:pPr>
      <w:spacing w:before="320" w:after="100"/>
      <w:ind w:firstLine="0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9F8"/>
    <w:rPr>
      <w:rFonts w:ascii="Cambria" w:hAnsi="Cambria"/>
      <w:b/>
      <w:bCs/>
      <w:color w:val="365F91"/>
      <w:sz w:val="28"/>
      <w:szCs w:val="28"/>
      <w:lang w:val="en-US"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82071A"/>
    <w:rPr>
      <w:rFonts w:ascii="Cambria" w:eastAsia="Times New Roman" w:hAnsi="Cambria" w:cs="Times New Roman"/>
      <w:color w:val="365F9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71A"/>
    <w:rPr>
      <w:rFonts w:ascii="Cambria" w:eastAsia="Times New Roman" w:hAnsi="Cambria" w:cs="Times New Roman"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071A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2071A"/>
    <w:rPr>
      <w:rFonts w:ascii="Cambria" w:eastAsia="Times New Roman" w:hAnsi="Cambria" w:cs="Times New Roman"/>
      <w:b/>
      <w:bCs/>
      <w:i/>
      <w:iCs/>
      <w:color w:val="9BBB5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2071A"/>
    <w:rPr>
      <w:rFonts w:ascii="Cambria" w:eastAsia="Times New Roman" w:hAnsi="Cambria" w:cs="Times New Roman"/>
      <w:i/>
      <w:iCs/>
      <w:color w:val="9BBB59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82071A"/>
    <w:pPr>
      <w:ind w:firstLine="0"/>
    </w:pPr>
  </w:style>
  <w:style w:type="paragraph" w:styleId="ListParagraph">
    <w:name w:val="List Paragraph"/>
    <w:basedOn w:val="Normal"/>
    <w:uiPriority w:val="34"/>
    <w:qFormat/>
    <w:rsid w:val="008207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5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299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1852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852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F697D"/>
    <w:pPr>
      <w:tabs>
        <w:tab w:val="center" w:pos="4513"/>
        <w:tab w:val="right" w:pos="9026"/>
      </w:tabs>
    </w:pPr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BF697D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8529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semiHidden/>
    <w:rsid w:val="00185299"/>
    <w:pPr>
      <w:overflowPunct w:val="0"/>
      <w:autoSpaceDE w:val="0"/>
      <w:autoSpaceDN w:val="0"/>
      <w:adjustRightInd w:val="0"/>
      <w:spacing w:before="60" w:after="60"/>
      <w:textAlignment w:val="baseline"/>
    </w:pPr>
    <w:rPr>
      <w:rFonts w:ascii="Arial" w:hAnsi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85299"/>
    <w:rPr>
      <w:rFonts w:eastAsia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8529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85299"/>
    <w:rPr>
      <w:rFonts w:eastAsia="Times New Roman" w:cs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2071A"/>
    <w:pPr>
      <w:pBdr>
        <w:top w:val="single" w:sz="8" w:space="10" w:color="A7BFDE"/>
        <w:bottom w:val="single" w:sz="24" w:space="15" w:color="9BBB59"/>
      </w:pBdr>
      <w:ind w:firstLine="0"/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2071A"/>
    <w:rPr>
      <w:rFonts w:ascii="Cambria" w:eastAsia="Times New Roman" w:hAnsi="Cambria" w:cs="Times New Roman"/>
      <w:i/>
      <w:iCs/>
      <w:color w:val="243F60"/>
      <w:sz w:val="60"/>
      <w:szCs w:val="60"/>
    </w:rPr>
  </w:style>
  <w:style w:type="paragraph" w:styleId="BodyText3">
    <w:name w:val="Body Text 3"/>
    <w:basedOn w:val="Normal"/>
    <w:link w:val="BodyText3Char"/>
    <w:semiHidden/>
    <w:rsid w:val="00185299"/>
    <w:pPr>
      <w:spacing w:before="240" w:after="240"/>
    </w:pPr>
    <w:rPr>
      <w:rFonts w:ascii="Arial" w:hAnsi="Arial" w:cs="Arial"/>
      <w:sz w:val="52"/>
      <w:szCs w:val="24"/>
    </w:rPr>
  </w:style>
  <w:style w:type="character" w:customStyle="1" w:styleId="BodyText3Char">
    <w:name w:val="Body Text 3 Char"/>
    <w:basedOn w:val="DefaultParagraphFont"/>
    <w:link w:val="BodyText3"/>
    <w:semiHidden/>
    <w:rsid w:val="00185299"/>
    <w:rPr>
      <w:rFonts w:eastAsia="Times New Roman"/>
      <w:sz w:val="52"/>
      <w:szCs w:val="24"/>
    </w:rPr>
  </w:style>
  <w:style w:type="paragraph" w:styleId="BodyTextIndent">
    <w:name w:val="Body Text Indent"/>
    <w:basedOn w:val="Normal"/>
    <w:link w:val="BodyTextIndentChar"/>
    <w:semiHidden/>
    <w:rsid w:val="00185299"/>
    <w:pPr>
      <w:spacing w:before="120" w:after="120"/>
      <w:ind w:left="720"/>
    </w:pPr>
    <w:rPr>
      <w:rFonts w:ascii="Arial" w:hAnsi="Arial" w:cs="Arial"/>
      <w:sz w:val="48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185299"/>
    <w:rPr>
      <w:rFonts w:eastAsia="Times New Roman"/>
      <w:sz w:val="48"/>
      <w:szCs w:val="24"/>
    </w:rPr>
  </w:style>
  <w:style w:type="paragraph" w:styleId="BodyTextIndent2">
    <w:name w:val="Body Text Indent 2"/>
    <w:basedOn w:val="Normal"/>
    <w:link w:val="BodyTextIndent2Char"/>
    <w:semiHidden/>
    <w:rsid w:val="00185299"/>
    <w:pPr>
      <w:tabs>
        <w:tab w:val="right" w:pos="3060"/>
      </w:tabs>
      <w:spacing w:before="240" w:after="240"/>
      <w:ind w:left="3060" w:hanging="3060"/>
    </w:pPr>
    <w:rPr>
      <w:rFonts w:ascii="Arial" w:hAnsi="Arial" w:cs="Arial"/>
      <w:sz w:val="48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85299"/>
    <w:rPr>
      <w:rFonts w:eastAsia="Times New Roman"/>
      <w:sz w:val="48"/>
      <w:szCs w:val="24"/>
    </w:rPr>
  </w:style>
  <w:style w:type="paragraph" w:customStyle="1" w:styleId="Blockquote">
    <w:name w:val="Blockquote"/>
    <w:basedOn w:val="Normal"/>
    <w:rsid w:val="00185299"/>
    <w:pPr>
      <w:overflowPunct w:val="0"/>
      <w:autoSpaceDE w:val="0"/>
      <w:autoSpaceDN w:val="0"/>
      <w:adjustRightInd w:val="0"/>
      <w:spacing w:before="100" w:after="100"/>
      <w:ind w:left="360" w:right="360"/>
      <w:textAlignment w:val="baseline"/>
    </w:pPr>
    <w:rPr>
      <w:rFonts w:ascii="Times New Roman" w:hAnsi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185299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character" w:styleId="Strong">
    <w:name w:val="Strong"/>
    <w:basedOn w:val="DefaultParagraphFont"/>
    <w:uiPriority w:val="22"/>
    <w:qFormat/>
    <w:rsid w:val="0082071A"/>
    <w:rPr>
      <w:b/>
      <w:bCs/>
      <w:spacing w:val="0"/>
    </w:rPr>
  </w:style>
  <w:style w:type="character" w:styleId="Emphasis">
    <w:name w:val="Emphasis"/>
    <w:uiPriority w:val="20"/>
    <w:qFormat/>
    <w:rsid w:val="0082071A"/>
    <w:rPr>
      <w:b/>
      <w:bCs/>
      <w:i/>
      <w:iCs/>
      <w:color w:val="5A5A5A"/>
    </w:rPr>
  </w:style>
  <w:style w:type="character" w:styleId="Hyperlink">
    <w:name w:val="Hyperlink"/>
    <w:basedOn w:val="DefaultParagraphFont"/>
    <w:uiPriority w:val="99"/>
    <w:rsid w:val="00185299"/>
    <w:rPr>
      <w:color w:val="0000FF"/>
      <w:u w:val="single"/>
    </w:rPr>
  </w:style>
  <w:style w:type="paragraph" w:customStyle="1" w:styleId="italic">
    <w:name w:val="italic"/>
    <w:basedOn w:val="Normal"/>
    <w:rsid w:val="00185299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Name">
    <w:name w:val="Name"/>
    <w:basedOn w:val="BodyText"/>
    <w:rsid w:val="00185299"/>
    <w:pPr>
      <w:keepNext/>
      <w:pBdr>
        <w:left w:val="single" w:sz="6" w:space="5" w:color="auto"/>
      </w:pBdr>
      <w:spacing w:after="80"/>
    </w:pPr>
    <w:rPr>
      <w:b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071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5195C"/>
    <w:pPr>
      <w:tabs>
        <w:tab w:val="right" w:leader="dot" w:pos="9016"/>
      </w:tabs>
      <w:spacing w:after="100"/>
      <w:ind w:left="220"/>
    </w:pPr>
    <w:rPr>
      <w:rFonts w:ascii="Arial" w:hAnsi="Arial" w:cs="Arial"/>
      <w:b/>
      <w:noProof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6212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62122"/>
    <w:pPr>
      <w:spacing w:after="100"/>
      <w:ind w:left="440"/>
    </w:pPr>
  </w:style>
  <w:style w:type="character" w:customStyle="1" w:styleId="Heading5Char">
    <w:name w:val="Heading 5 Char"/>
    <w:basedOn w:val="DefaultParagraphFont"/>
    <w:link w:val="Heading5"/>
    <w:uiPriority w:val="9"/>
    <w:rsid w:val="0082071A"/>
    <w:rPr>
      <w:rFonts w:ascii="Cambria" w:eastAsia="Times New Roman" w:hAnsi="Cambria" w:cs="Times New Roman"/>
      <w:color w:val="4F81B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71A"/>
    <w:rPr>
      <w:rFonts w:ascii="Cambria" w:eastAsia="Times New Roman" w:hAnsi="Cambria" w:cs="Times New Roman"/>
      <w:i/>
      <w:iCs/>
      <w:color w:val="4F81B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71A"/>
    <w:rPr>
      <w:rFonts w:ascii="Cambria" w:eastAsia="Times New Roman" w:hAnsi="Cambria" w:cs="Times New Roman"/>
      <w:b/>
      <w:bCs/>
      <w:color w:val="9BBB59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071A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71A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071A"/>
    <w:rPr>
      <w:rFonts w:ascii="Calibri"/>
      <w:i/>
      <w:iCs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2071A"/>
  </w:style>
  <w:style w:type="paragraph" w:styleId="Quote">
    <w:name w:val="Quote"/>
    <w:basedOn w:val="Normal"/>
    <w:next w:val="Normal"/>
    <w:link w:val="QuoteChar"/>
    <w:uiPriority w:val="29"/>
    <w:qFormat/>
    <w:rsid w:val="0082071A"/>
    <w:rPr>
      <w:rFonts w:ascii="Cambria" w:hAnsi="Cambria"/>
      <w:i/>
      <w:iCs/>
      <w:color w:val="5A5A5A"/>
    </w:rPr>
  </w:style>
  <w:style w:type="character" w:customStyle="1" w:styleId="QuoteChar">
    <w:name w:val="Quote Char"/>
    <w:basedOn w:val="DefaultParagraphFont"/>
    <w:link w:val="Quote"/>
    <w:uiPriority w:val="29"/>
    <w:rsid w:val="0082071A"/>
    <w:rPr>
      <w:rFonts w:ascii="Cambria" w:eastAsia="Times New Roman" w:hAnsi="Cambria" w:cs="Times New Roman"/>
      <w:i/>
      <w:iCs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71A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hAnsi="Cambria"/>
      <w:i/>
      <w:iCs/>
      <w:color w:val="FFFFF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71A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</w:rPr>
  </w:style>
  <w:style w:type="character" w:styleId="SubtleEmphasis">
    <w:name w:val="Subtle Emphasis"/>
    <w:uiPriority w:val="19"/>
    <w:qFormat/>
    <w:rsid w:val="0082071A"/>
    <w:rPr>
      <w:i/>
      <w:iCs/>
      <w:color w:val="5A5A5A"/>
    </w:rPr>
  </w:style>
  <w:style w:type="character" w:styleId="IntenseEmphasis">
    <w:name w:val="Intense Emphasis"/>
    <w:uiPriority w:val="21"/>
    <w:qFormat/>
    <w:rsid w:val="0082071A"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uiPriority w:val="31"/>
    <w:qFormat/>
    <w:rsid w:val="0082071A"/>
    <w:rPr>
      <w:color w:val="auto"/>
      <w:u w:val="single" w:color="9BBB59"/>
    </w:rPr>
  </w:style>
  <w:style w:type="character" w:styleId="IntenseReference">
    <w:name w:val="Intense Reference"/>
    <w:basedOn w:val="DefaultParagraphFont"/>
    <w:uiPriority w:val="32"/>
    <w:qFormat/>
    <w:rsid w:val="0082071A"/>
    <w:rPr>
      <w:b/>
      <w:bCs/>
      <w:color w:val="76923C"/>
      <w:u w:val="single" w:color="9BBB59"/>
    </w:rPr>
  </w:style>
  <w:style w:type="character" w:styleId="BookTitle">
    <w:name w:val="Book Title"/>
    <w:basedOn w:val="DefaultParagraphFont"/>
    <w:uiPriority w:val="33"/>
    <w:qFormat/>
    <w:rsid w:val="0082071A"/>
    <w:rPr>
      <w:rFonts w:ascii="Cambria" w:eastAsia="Times New Roman" w:hAnsi="Cambria" w:cs="Times New Roman"/>
      <w:b/>
      <w:bCs/>
      <w:i/>
      <w:iCs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F37110"/>
    <w:pPr>
      <w:spacing w:after="100" w:line="276" w:lineRule="auto"/>
      <w:ind w:left="660" w:firstLine="0"/>
    </w:pPr>
    <w:rPr>
      <w:lang w:val="en-GB" w:eastAsia="en-GB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F37110"/>
    <w:pPr>
      <w:spacing w:after="100" w:line="276" w:lineRule="auto"/>
      <w:ind w:left="880" w:firstLine="0"/>
    </w:pPr>
    <w:rPr>
      <w:lang w:val="en-GB" w:eastAsia="en-GB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F37110"/>
    <w:pPr>
      <w:spacing w:after="100" w:line="276" w:lineRule="auto"/>
      <w:ind w:left="1100" w:firstLine="0"/>
    </w:pPr>
    <w:rPr>
      <w:lang w:val="en-GB" w:eastAsia="en-GB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F37110"/>
    <w:pPr>
      <w:spacing w:after="100" w:line="276" w:lineRule="auto"/>
      <w:ind w:left="1320" w:firstLine="0"/>
    </w:pPr>
    <w:rPr>
      <w:lang w:val="en-GB" w:eastAsia="en-GB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F37110"/>
    <w:pPr>
      <w:spacing w:after="100" w:line="276" w:lineRule="auto"/>
      <w:ind w:left="1540" w:firstLine="0"/>
    </w:pPr>
    <w:rPr>
      <w:lang w:val="en-GB" w:eastAsia="en-GB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F37110"/>
    <w:pPr>
      <w:spacing w:after="100" w:line="276" w:lineRule="auto"/>
      <w:ind w:left="1760" w:firstLine="0"/>
    </w:pPr>
    <w:rPr>
      <w:lang w:val="en-GB" w:eastAsia="en-GB" w:bidi="ar-SA"/>
    </w:rPr>
  </w:style>
  <w:style w:type="paragraph" w:customStyle="1" w:styleId="DecimalAligned">
    <w:name w:val="Decimal Aligned"/>
    <w:basedOn w:val="Normal"/>
    <w:uiPriority w:val="40"/>
    <w:qFormat/>
    <w:rsid w:val="00F91782"/>
    <w:pPr>
      <w:tabs>
        <w:tab w:val="decimal" w:pos="360"/>
      </w:tabs>
      <w:spacing w:after="200" w:line="276" w:lineRule="auto"/>
      <w:ind w:firstLine="0"/>
    </w:pPr>
    <w:rPr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91782"/>
    <w:pPr>
      <w:ind w:firstLine="0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1782"/>
    <w:rPr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F91782"/>
    <w:pPr>
      <w:spacing w:after="200"/>
      <w:ind w:firstLine="0"/>
    </w:pPr>
    <w:rPr>
      <w:rFonts w:eastAsia="Calibri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782"/>
    <w:rPr>
      <w:rFonts w:eastAsia="Calibr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059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59E"/>
    <w:pPr>
      <w:spacing w:after="0"/>
      <w:ind w:firstLine="360"/>
    </w:pPr>
    <w:rPr>
      <w:rFonts w:eastAsia="Times New Roman"/>
      <w:b/>
      <w:bCs/>
      <w:lang w:val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59E"/>
    <w:rPr>
      <w:rFonts w:eastAsia="Calibri"/>
      <w:b/>
      <w:bCs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71A"/>
    <w:pPr>
      <w:ind w:firstLine="360"/>
    </w:pPr>
    <w:rPr>
      <w:sz w:val="22"/>
      <w:szCs w:val="22"/>
      <w:lang w:val="en-US" w:eastAsia="en-US" w:bidi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39F8"/>
    <w:pPr>
      <w:pBdr>
        <w:bottom w:val="single" w:sz="12" w:space="1" w:color="365F91"/>
      </w:pBdr>
      <w:spacing w:before="600" w:after="80" w:line="360" w:lineRule="auto"/>
      <w:ind w:firstLine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071A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Cambria" w:hAnsi="Cambria"/>
      <w:color w:val="365F9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71A"/>
    <w:pPr>
      <w:pBdr>
        <w:bottom w:val="single" w:sz="4" w:space="1" w:color="95B3D7"/>
      </w:pBdr>
      <w:spacing w:before="200" w:after="80"/>
      <w:ind w:firstLine="0"/>
      <w:outlineLvl w:val="2"/>
    </w:pPr>
    <w:rPr>
      <w:rFonts w:ascii="Cambria" w:hAnsi="Cambria"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071A"/>
    <w:pPr>
      <w:pBdr>
        <w:bottom w:val="single" w:sz="4" w:space="2" w:color="B8CCE4"/>
      </w:pBdr>
      <w:spacing w:before="200" w:after="80"/>
      <w:ind w:firstLine="0"/>
      <w:outlineLvl w:val="3"/>
    </w:pPr>
    <w:rPr>
      <w:rFonts w:ascii="Cambria" w:hAnsi="Cambria"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2071A"/>
    <w:pPr>
      <w:spacing w:before="200" w:after="80"/>
      <w:ind w:firstLine="0"/>
      <w:outlineLvl w:val="4"/>
    </w:pPr>
    <w:rPr>
      <w:rFonts w:ascii="Cambria" w:hAnsi="Cambria"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71A"/>
    <w:pPr>
      <w:spacing w:before="280" w:after="100"/>
      <w:ind w:firstLine="0"/>
      <w:outlineLvl w:val="5"/>
    </w:pPr>
    <w:rPr>
      <w:rFonts w:ascii="Cambria" w:hAnsi="Cambria"/>
      <w:i/>
      <w:iCs/>
      <w:color w:val="4F81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71A"/>
    <w:pPr>
      <w:spacing w:before="320" w:after="100"/>
      <w:ind w:firstLine="0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071A"/>
    <w:pPr>
      <w:spacing w:before="320" w:after="100"/>
      <w:ind w:firstLine="0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071A"/>
    <w:pPr>
      <w:spacing w:before="320" w:after="100"/>
      <w:ind w:firstLine="0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9F8"/>
    <w:rPr>
      <w:rFonts w:ascii="Cambria" w:hAnsi="Cambria"/>
      <w:b/>
      <w:bCs/>
      <w:color w:val="365F91"/>
      <w:sz w:val="28"/>
      <w:szCs w:val="28"/>
      <w:lang w:val="en-US"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82071A"/>
    <w:rPr>
      <w:rFonts w:ascii="Cambria" w:eastAsia="Times New Roman" w:hAnsi="Cambria" w:cs="Times New Roman"/>
      <w:color w:val="365F9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71A"/>
    <w:rPr>
      <w:rFonts w:ascii="Cambria" w:eastAsia="Times New Roman" w:hAnsi="Cambria" w:cs="Times New Roman"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071A"/>
    <w:rPr>
      <w:rFonts w:ascii="Cambria" w:eastAsia="Times New Roman" w:hAnsi="Cambria" w:cs="Times New Roman"/>
      <w:i/>
      <w:iCs/>
      <w:color w:val="4F81BD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82071A"/>
    <w:rPr>
      <w:rFonts w:ascii="Cambria" w:eastAsia="Times New Roman" w:hAnsi="Cambria" w:cs="Times New Roman"/>
      <w:b/>
      <w:bCs/>
      <w:i/>
      <w:iCs/>
      <w:color w:val="9BBB5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2071A"/>
    <w:rPr>
      <w:rFonts w:ascii="Cambria" w:eastAsia="Times New Roman" w:hAnsi="Cambria" w:cs="Times New Roman"/>
      <w:i/>
      <w:iCs/>
      <w:color w:val="9BBB59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82071A"/>
    <w:pPr>
      <w:ind w:firstLine="0"/>
    </w:pPr>
  </w:style>
  <w:style w:type="paragraph" w:styleId="ListParagraph">
    <w:name w:val="List Paragraph"/>
    <w:basedOn w:val="Normal"/>
    <w:uiPriority w:val="34"/>
    <w:qFormat/>
    <w:rsid w:val="008207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5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299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1852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852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F697D"/>
    <w:pPr>
      <w:tabs>
        <w:tab w:val="center" w:pos="4513"/>
        <w:tab w:val="right" w:pos="9026"/>
      </w:tabs>
    </w:pPr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BF697D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8529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semiHidden/>
    <w:rsid w:val="00185299"/>
    <w:pPr>
      <w:overflowPunct w:val="0"/>
      <w:autoSpaceDE w:val="0"/>
      <w:autoSpaceDN w:val="0"/>
      <w:adjustRightInd w:val="0"/>
      <w:spacing w:before="60" w:after="60"/>
      <w:textAlignment w:val="baseline"/>
    </w:pPr>
    <w:rPr>
      <w:rFonts w:ascii="Arial" w:hAnsi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185299"/>
    <w:rPr>
      <w:rFonts w:eastAsia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185299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185299"/>
    <w:rPr>
      <w:rFonts w:eastAsia="Times New Roman" w:cs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2071A"/>
    <w:pPr>
      <w:pBdr>
        <w:top w:val="single" w:sz="8" w:space="10" w:color="A7BFDE"/>
        <w:bottom w:val="single" w:sz="24" w:space="15" w:color="9BBB59"/>
      </w:pBdr>
      <w:ind w:firstLine="0"/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2071A"/>
    <w:rPr>
      <w:rFonts w:ascii="Cambria" w:eastAsia="Times New Roman" w:hAnsi="Cambria" w:cs="Times New Roman"/>
      <w:i/>
      <w:iCs/>
      <w:color w:val="243F60"/>
      <w:sz w:val="60"/>
      <w:szCs w:val="60"/>
    </w:rPr>
  </w:style>
  <w:style w:type="paragraph" w:styleId="BodyText3">
    <w:name w:val="Body Text 3"/>
    <w:basedOn w:val="Normal"/>
    <w:link w:val="BodyText3Char"/>
    <w:semiHidden/>
    <w:rsid w:val="00185299"/>
    <w:pPr>
      <w:spacing w:before="240" w:after="240"/>
    </w:pPr>
    <w:rPr>
      <w:rFonts w:ascii="Arial" w:hAnsi="Arial" w:cs="Arial"/>
      <w:sz w:val="52"/>
      <w:szCs w:val="24"/>
    </w:rPr>
  </w:style>
  <w:style w:type="character" w:customStyle="1" w:styleId="BodyText3Char">
    <w:name w:val="Body Text 3 Char"/>
    <w:basedOn w:val="DefaultParagraphFont"/>
    <w:link w:val="BodyText3"/>
    <w:semiHidden/>
    <w:rsid w:val="00185299"/>
    <w:rPr>
      <w:rFonts w:eastAsia="Times New Roman"/>
      <w:sz w:val="52"/>
      <w:szCs w:val="24"/>
    </w:rPr>
  </w:style>
  <w:style w:type="paragraph" w:styleId="BodyTextIndent">
    <w:name w:val="Body Text Indent"/>
    <w:basedOn w:val="Normal"/>
    <w:link w:val="BodyTextIndentChar"/>
    <w:semiHidden/>
    <w:rsid w:val="00185299"/>
    <w:pPr>
      <w:spacing w:before="120" w:after="120"/>
      <w:ind w:left="720"/>
    </w:pPr>
    <w:rPr>
      <w:rFonts w:ascii="Arial" w:hAnsi="Arial" w:cs="Arial"/>
      <w:sz w:val="48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185299"/>
    <w:rPr>
      <w:rFonts w:eastAsia="Times New Roman"/>
      <w:sz w:val="48"/>
      <w:szCs w:val="24"/>
    </w:rPr>
  </w:style>
  <w:style w:type="paragraph" w:styleId="BodyTextIndent2">
    <w:name w:val="Body Text Indent 2"/>
    <w:basedOn w:val="Normal"/>
    <w:link w:val="BodyTextIndent2Char"/>
    <w:semiHidden/>
    <w:rsid w:val="00185299"/>
    <w:pPr>
      <w:tabs>
        <w:tab w:val="right" w:pos="3060"/>
      </w:tabs>
      <w:spacing w:before="240" w:after="240"/>
      <w:ind w:left="3060" w:hanging="3060"/>
    </w:pPr>
    <w:rPr>
      <w:rFonts w:ascii="Arial" w:hAnsi="Arial" w:cs="Arial"/>
      <w:sz w:val="48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85299"/>
    <w:rPr>
      <w:rFonts w:eastAsia="Times New Roman"/>
      <w:sz w:val="48"/>
      <w:szCs w:val="24"/>
    </w:rPr>
  </w:style>
  <w:style w:type="paragraph" w:customStyle="1" w:styleId="Blockquote">
    <w:name w:val="Blockquote"/>
    <w:basedOn w:val="Normal"/>
    <w:rsid w:val="00185299"/>
    <w:pPr>
      <w:overflowPunct w:val="0"/>
      <w:autoSpaceDE w:val="0"/>
      <w:autoSpaceDN w:val="0"/>
      <w:adjustRightInd w:val="0"/>
      <w:spacing w:before="100" w:after="100"/>
      <w:ind w:left="360" w:right="360"/>
      <w:textAlignment w:val="baseline"/>
    </w:pPr>
    <w:rPr>
      <w:rFonts w:ascii="Times New Roman" w:hAnsi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185299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character" w:styleId="Strong">
    <w:name w:val="Strong"/>
    <w:basedOn w:val="DefaultParagraphFont"/>
    <w:uiPriority w:val="22"/>
    <w:qFormat/>
    <w:rsid w:val="0082071A"/>
    <w:rPr>
      <w:b/>
      <w:bCs/>
      <w:spacing w:val="0"/>
    </w:rPr>
  </w:style>
  <w:style w:type="character" w:styleId="Emphasis">
    <w:name w:val="Emphasis"/>
    <w:uiPriority w:val="20"/>
    <w:qFormat/>
    <w:rsid w:val="0082071A"/>
    <w:rPr>
      <w:b/>
      <w:bCs/>
      <w:i/>
      <w:iCs/>
      <w:color w:val="5A5A5A"/>
    </w:rPr>
  </w:style>
  <w:style w:type="character" w:styleId="Hyperlink">
    <w:name w:val="Hyperlink"/>
    <w:basedOn w:val="DefaultParagraphFont"/>
    <w:uiPriority w:val="99"/>
    <w:rsid w:val="00185299"/>
    <w:rPr>
      <w:color w:val="0000FF"/>
      <w:u w:val="single"/>
    </w:rPr>
  </w:style>
  <w:style w:type="paragraph" w:customStyle="1" w:styleId="italic">
    <w:name w:val="italic"/>
    <w:basedOn w:val="Normal"/>
    <w:rsid w:val="00185299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Name">
    <w:name w:val="Name"/>
    <w:basedOn w:val="BodyText"/>
    <w:rsid w:val="00185299"/>
    <w:pPr>
      <w:keepNext/>
      <w:pBdr>
        <w:left w:val="single" w:sz="6" w:space="5" w:color="auto"/>
      </w:pBdr>
      <w:spacing w:after="80"/>
    </w:pPr>
    <w:rPr>
      <w:b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071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5195C"/>
    <w:pPr>
      <w:tabs>
        <w:tab w:val="right" w:leader="dot" w:pos="9016"/>
      </w:tabs>
      <w:spacing w:after="100"/>
      <w:ind w:left="220"/>
    </w:pPr>
    <w:rPr>
      <w:rFonts w:ascii="Arial" w:hAnsi="Arial" w:cs="Arial"/>
      <w:b/>
      <w:noProof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62122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62122"/>
    <w:pPr>
      <w:spacing w:after="100"/>
      <w:ind w:left="440"/>
    </w:pPr>
  </w:style>
  <w:style w:type="character" w:customStyle="1" w:styleId="Heading5Char">
    <w:name w:val="Heading 5 Char"/>
    <w:basedOn w:val="DefaultParagraphFont"/>
    <w:link w:val="Heading5"/>
    <w:uiPriority w:val="9"/>
    <w:rsid w:val="0082071A"/>
    <w:rPr>
      <w:rFonts w:ascii="Cambria" w:eastAsia="Times New Roman" w:hAnsi="Cambria" w:cs="Times New Roman"/>
      <w:color w:val="4F81B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71A"/>
    <w:rPr>
      <w:rFonts w:ascii="Cambria" w:eastAsia="Times New Roman" w:hAnsi="Cambria" w:cs="Times New Roman"/>
      <w:i/>
      <w:iCs/>
      <w:color w:val="4F81BD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71A"/>
    <w:rPr>
      <w:rFonts w:ascii="Cambria" w:eastAsia="Times New Roman" w:hAnsi="Cambria" w:cs="Times New Roman"/>
      <w:b/>
      <w:bCs/>
      <w:color w:val="9BBB59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071A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71A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071A"/>
    <w:rPr>
      <w:rFonts w:ascii="Calibri"/>
      <w:i/>
      <w:iCs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2071A"/>
  </w:style>
  <w:style w:type="paragraph" w:styleId="Quote">
    <w:name w:val="Quote"/>
    <w:basedOn w:val="Normal"/>
    <w:next w:val="Normal"/>
    <w:link w:val="QuoteChar"/>
    <w:uiPriority w:val="29"/>
    <w:qFormat/>
    <w:rsid w:val="0082071A"/>
    <w:rPr>
      <w:rFonts w:ascii="Cambria" w:hAnsi="Cambria"/>
      <w:i/>
      <w:iCs/>
      <w:color w:val="5A5A5A"/>
    </w:rPr>
  </w:style>
  <w:style w:type="character" w:customStyle="1" w:styleId="QuoteChar">
    <w:name w:val="Quote Char"/>
    <w:basedOn w:val="DefaultParagraphFont"/>
    <w:link w:val="Quote"/>
    <w:uiPriority w:val="29"/>
    <w:rsid w:val="0082071A"/>
    <w:rPr>
      <w:rFonts w:ascii="Cambria" w:eastAsia="Times New Roman" w:hAnsi="Cambria" w:cs="Times New Roman"/>
      <w:i/>
      <w:iCs/>
      <w:color w:val="5A5A5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71A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hAnsi="Cambria"/>
      <w:i/>
      <w:iCs/>
      <w:color w:val="FFFFF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71A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</w:rPr>
  </w:style>
  <w:style w:type="character" w:styleId="SubtleEmphasis">
    <w:name w:val="Subtle Emphasis"/>
    <w:uiPriority w:val="19"/>
    <w:qFormat/>
    <w:rsid w:val="0082071A"/>
    <w:rPr>
      <w:i/>
      <w:iCs/>
      <w:color w:val="5A5A5A"/>
    </w:rPr>
  </w:style>
  <w:style w:type="character" w:styleId="IntenseEmphasis">
    <w:name w:val="Intense Emphasis"/>
    <w:uiPriority w:val="21"/>
    <w:qFormat/>
    <w:rsid w:val="0082071A"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uiPriority w:val="31"/>
    <w:qFormat/>
    <w:rsid w:val="0082071A"/>
    <w:rPr>
      <w:color w:val="auto"/>
      <w:u w:val="single" w:color="9BBB59"/>
    </w:rPr>
  </w:style>
  <w:style w:type="character" w:styleId="IntenseReference">
    <w:name w:val="Intense Reference"/>
    <w:basedOn w:val="DefaultParagraphFont"/>
    <w:uiPriority w:val="32"/>
    <w:qFormat/>
    <w:rsid w:val="0082071A"/>
    <w:rPr>
      <w:b/>
      <w:bCs/>
      <w:color w:val="76923C"/>
      <w:u w:val="single" w:color="9BBB59"/>
    </w:rPr>
  </w:style>
  <w:style w:type="character" w:styleId="BookTitle">
    <w:name w:val="Book Title"/>
    <w:basedOn w:val="DefaultParagraphFont"/>
    <w:uiPriority w:val="33"/>
    <w:qFormat/>
    <w:rsid w:val="0082071A"/>
    <w:rPr>
      <w:rFonts w:ascii="Cambria" w:eastAsia="Times New Roman" w:hAnsi="Cambria" w:cs="Times New Roman"/>
      <w:b/>
      <w:bCs/>
      <w:i/>
      <w:iCs/>
      <w:color w:val="auto"/>
    </w:rPr>
  </w:style>
  <w:style w:type="paragraph" w:styleId="TOC4">
    <w:name w:val="toc 4"/>
    <w:basedOn w:val="Normal"/>
    <w:next w:val="Normal"/>
    <w:autoRedefine/>
    <w:uiPriority w:val="39"/>
    <w:unhideWhenUsed/>
    <w:rsid w:val="00F37110"/>
    <w:pPr>
      <w:spacing w:after="100" w:line="276" w:lineRule="auto"/>
      <w:ind w:left="660" w:firstLine="0"/>
    </w:pPr>
    <w:rPr>
      <w:lang w:val="en-GB" w:eastAsia="en-GB" w:bidi="ar-SA"/>
    </w:rPr>
  </w:style>
  <w:style w:type="paragraph" w:styleId="TOC5">
    <w:name w:val="toc 5"/>
    <w:basedOn w:val="Normal"/>
    <w:next w:val="Normal"/>
    <w:autoRedefine/>
    <w:uiPriority w:val="39"/>
    <w:unhideWhenUsed/>
    <w:rsid w:val="00F37110"/>
    <w:pPr>
      <w:spacing w:after="100" w:line="276" w:lineRule="auto"/>
      <w:ind w:left="880" w:firstLine="0"/>
    </w:pPr>
    <w:rPr>
      <w:lang w:val="en-GB" w:eastAsia="en-GB" w:bidi="ar-SA"/>
    </w:rPr>
  </w:style>
  <w:style w:type="paragraph" w:styleId="TOC6">
    <w:name w:val="toc 6"/>
    <w:basedOn w:val="Normal"/>
    <w:next w:val="Normal"/>
    <w:autoRedefine/>
    <w:uiPriority w:val="39"/>
    <w:unhideWhenUsed/>
    <w:rsid w:val="00F37110"/>
    <w:pPr>
      <w:spacing w:after="100" w:line="276" w:lineRule="auto"/>
      <w:ind w:left="1100" w:firstLine="0"/>
    </w:pPr>
    <w:rPr>
      <w:lang w:val="en-GB" w:eastAsia="en-GB" w:bidi="ar-SA"/>
    </w:rPr>
  </w:style>
  <w:style w:type="paragraph" w:styleId="TOC7">
    <w:name w:val="toc 7"/>
    <w:basedOn w:val="Normal"/>
    <w:next w:val="Normal"/>
    <w:autoRedefine/>
    <w:uiPriority w:val="39"/>
    <w:unhideWhenUsed/>
    <w:rsid w:val="00F37110"/>
    <w:pPr>
      <w:spacing w:after="100" w:line="276" w:lineRule="auto"/>
      <w:ind w:left="1320" w:firstLine="0"/>
    </w:pPr>
    <w:rPr>
      <w:lang w:val="en-GB" w:eastAsia="en-GB" w:bidi="ar-SA"/>
    </w:rPr>
  </w:style>
  <w:style w:type="paragraph" w:styleId="TOC8">
    <w:name w:val="toc 8"/>
    <w:basedOn w:val="Normal"/>
    <w:next w:val="Normal"/>
    <w:autoRedefine/>
    <w:uiPriority w:val="39"/>
    <w:unhideWhenUsed/>
    <w:rsid w:val="00F37110"/>
    <w:pPr>
      <w:spacing w:after="100" w:line="276" w:lineRule="auto"/>
      <w:ind w:left="1540" w:firstLine="0"/>
    </w:pPr>
    <w:rPr>
      <w:lang w:val="en-GB" w:eastAsia="en-GB" w:bidi="ar-SA"/>
    </w:rPr>
  </w:style>
  <w:style w:type="paragraph" w:styleId="TOC9">
    <w:name w:val="toc 9"/>
    <w:basedOn w:val="Normal"/>
    <w:next w:val="Normal"/>
    <w:autoRedefine/>
    <w:uiPriority w:val="39"/>
    <w:unhideWhenUsed/>
    <w:rsid w:val="00F37110"/>
    <w:pPr>
      <w:spacing w:after="100" w:line="276" w:lineRule="auto"/>
      <w:ind w:left="1760" w:firstLine="0"/>
    </w:pPr>
    <w:rPr>
      <w:lang w:val="en-GB" w:eastAsia="en-GB" w:bidi="ar-SA"/>
    </w:rPr>
  </w:style>
  <w:style w:type="paragraph" w:customStyle="1" w:styleId="DecimalAligned">
    <w:name w:val="Decimal Aligned"/>
    <w:basedOn w:val="Normal"/>
    <w:uiPriority w:val="40"/>
    <w:qFormat/>
    <w:rsid w:val="00F91782"/>
    <w:pPr>
      <w:tabs>
        <w:tab w:val="decimal" w:pos="360"/>
      </w:tabs>
      <w:spacing w:after="200" w:line="276" w:lineRule="auto"/>
      <w:ind w:firstLine="0"/>
    </w:pPr>
    <w:rPr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91782"/>
    <w:pPr>
      <w:ind w:firstLine="0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1782"/>
    <w:rPr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F91782"/>
    <w:pPr>
      <w:spacing w:after="200"/>
      <w:ind w:firstLine="0"/>
    </w:pPr>
    <w:rPr>
      <w:rFonts w:eastAsia="Calibri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782"/>
    <w:rPr>
      <w:rFonts w:eastAsia="Calibr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059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59E"/>
    <w:pPr>
      <w:spacing w:after="0"/>
      <w:ind w:firstLine="360"/>
    </w:pPr>
    <w:rPr>
      <w:rFonts w:eastAsia="Times New Roman"/>
      <w:b/>
      <w:bCs/>
      <w:lang w:val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59E"/>
    <w:rPr>
      <w:rFonts w:eastAsia="Calibri"/>
      <w:b/>
      <w:bCs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1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3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6B43B-87B3-4450-86BE-7E5E54F35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ast Anglia</Company>
  <LinksUpToDate>false</LinksUpToDate>
  <CharactersWithSpaces>5510</CharactersWithSpaces>
  <SharedDoc>false</SharedDoc>
  <HLinks>
    <vt:vector size="768" baseType="variant">
      <vt:variant>
        <vt:i4>3407971</vt:i4>
      </vt:variant>
      <vt:variant>
        <vt:i4>780</vt:i4>
      </vt:variant>
      <vt:variant>
        <vt:i4>0</vt:i4>
      </vt:variant>
      <vt:variant>
        <vt:i4>5</vt:i4>
      </vt:variant>
      <vt:variant>
        <vt:lpwstr>http://www.stephenrollnick.com/</vt:lpwstr>
      </vt:variant>
      <vt:variant>
        <vt:lpwstr/>
      </vt:variant>
      <vt:variant>
        <vt:i4>2359344</vt:i4>
      </vt:variant>
      <vt:variant>
        <vt:i4>777</vt:i4>
      </vt:variant>
      <vt:variant>
        <vt:i4>0</vt:i4>
      </vt:variant>
      <vt:variant>
        <vt:i4>5</vt:i4>
      </vt:variant>
      <vt:variant>
        <vt:lpwstr>http://www.habitsmart.com/</vt:lpwstr>
      </vt:variant>
      <vt:variant>
        <vt:lpwstr/>
      </vt:variant>
      <vt:variant>
        <vt:i4>5308435</vt:i4>
      </vt:variant>
      <vt:variant>
        <vt:i4>774</vt:i4>
      </vt:variant>
      <vt:variant>
        <vt:i4>0</vt:i4>
      </vt:variant>
      <vt:variant>
        <vt:i4>5</vt:i4>
      </vt:variant>
      <vt:variant>
        <vt:lpwstr>http://www.addictions.co.uk/</vt:lpwstr>
      </vt:variant>
      <vt:variant>
        <vt:lpwstr/>
      </vt:variant>
      <vt:variant>
        <vt:i4>4653080</vt:i4>
      </vt:variant>
      <vt:variant>
        <vt:i4>771</vt:i4>
      </vt:variant>
      <vt:variant>
        <vt:i4>0</vt:i4>
      </vt:variant>
      <vt:variant>
        <vt:i4>5</vt:i4>
      </vt:variant>
      <vt:variant>
        <vt:lpwstr>http://www.motivationalinterview.org/</vt:lpwstr>
      </vt:variant>
      <vt:variant>
        <vt:lpwstr/>
      </vt:variant>
      <vt:variant>
        <vt:i4>1703984</vt:i4>
      </vt:variant>
      <vt:variant>
        <vt:i4>740</vt:i4>
      </vt:variant>
      <vt:variant>
        <vt:i4>0</vt:i4>
      </vt:variant>
      <vt:variant>
        <vt:i4>5</vt:i4>
      </vt:variant>
      <vt:variant>
        <vt:lpwstr/>
      </vt:variant>
      <vt:variant>
        <vt:lpwstr>_Toc300236091</vt:lpwstr>
      </vt:variant>
      <vt:variant>
        <vt:i4>1703984</vt:i4>
      </vt:variant>
      <vt:variant>
        <vt:i4>734</vt:i4>
      </vt:variant>
      <vt:variant>
        <vt:i4>0</vt:i4>
      </vt:variant>
      <vt:variant>
        <vt:i4>5</vt:i4>
      </vt:variant>
      <vt:variant>
        <vt:lpwstr/>
      </vt:variant>
      <vt:variant>
        <vt:lpwstr>_Toc300236090</vt:lpwstr>
      </vt:variant>
      <vt:variant>
        <vt:i4>1769520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Toc300236089</vt:lpwstr>
      </vt:variant>
      <vt:variant>
        <vt:i4>1769520</vt:i4>
      </vt:variant>
      <vt:variant>
        <vt:i4>722</vt:i4>
      </vt:variant>
      <vt:variant>
        <vt:i4>0</vt:i4>
      </vt:variant>
      <vt:variant>
        <vt:i4>5</vt:i4>
      </vt:variant>
      <vt:variant>
        <vt:lpwstr/>
      </vt:variant>
      <vt:variant>
        <vt:lpwstr>_Toc300236088</vt:lpwstr>
      </vt:variant>
      <vt:variant>
        <vt:i4>1769520</vt:i4>
      </vt:variant>
      <vt:variant>
        <vt:i4>716</vt:i4>
      </vt:variant>
      <vt:variant>
        <vt:i4>0</vt:i4>
      </vt:variant>
      <vt:variant>
        <vt:i4>5</vt:i4>
      </vt:variant>
      <vt:variant>
        <vt:lpwstr/>
      </vt:variant>
      <vt:variant>
        <vt:lpwstr>_Toc300236087</vt:lpwstr>
      </vt:variant>
      <vt:variant>
        <vt:i4>1769520</vt:i4>
      </vt:variant>
      <vt:variant>
        <vt:i4>710</vt:i4>
      </vt:variant>
      <vt:variant>
        <vt:i4>0</vt:i4>
      </vt:variant>
      <vt:variant>
        <vt:i4>5</vt:i4>
      </vt:variant>
      <vt:variant>
        <vt:lpwstr/>
      </vt:variant>
      <vt:variant>
        <vt:lpwstr>_Toc300236086</vt:lpwstr>
      </vt:variant>
      <vt:variant>
        <vt:i4>1769520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Toc300236085</vt:lpwstr>
      </vt:variant>
      <vt:variant>
        <vt:i4>1769520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Toc300236084</vt:lpwstr>
      </vt:variant>
      <vt:variant>
        <vt:i4>1769520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Toc300236083</vt:lpwstr>
      </vt:variant>
      <vt:variant>
        <vt:i4>1769520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Toc300236082</vt:lpwstr>
      </vt:variant>
      <vt:variant>
        <vt:i4>1769520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Toc300236081</vt:lpwstr>
      </vt:variant>
      <vt:variant>
        <vt:i4>1769520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Toc300236080</vt:lpwstr>
      </vt:variant>
      <vt:variant>
        <vt:i4>1310768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Toc300236079</vt:lpwstr>
      </vt:variant>
      <vt:variant>
        <vt:i4>1310768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Toc300236078</vt:lpwstr>
      </vt:variant>
      <vt:variant>
        <vt:i4>1310768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Toc300236077</vt:lpwstr>
      </vt:variant>
      <vt:variant>
        <vt:i4>1310768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Toc300236076</vt:lpwstr>
      </vt:variant>
      <vt:variant>
        <vt:i4>1310768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Toc300236075</vt:lpwstr>
      </vt:variant>
      <vt:variant>
        <vt:i4>1310768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Toc300236074</vt:lpwstr>
      </vt:variant>
      <vt:variant>
        <vt:i4>1310768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Toc300236073</vt:lpwstr>
      </vt:variant>
      <vt:variant>
        <vt:i4>1310768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Toc300236072</vt:lpwstr>
      </vt:variant>
      <vt:variant>
        <vt:i4>1310768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Toc300236071</vt:lpwstr>
      </vt:variant>
      <vt:variant>
        <vt:i4>1310768</vt:i4>
      </vt:variant>
      <vt:variant>
        <vt:i4>614</vt:i4>
      </vt:variant>
      <vt:variant>
        <vt:i4>0</vt:i4>
      </vt:variant>
      <vt:variant>
        <vt:i4>5</vt:i4>
      </vt:variant>
      <vt:variant>
        <vt:lpwstr/>
      </vt:variant>
      <vt:variant>
        <vt:lpwstr>_Toc300236070</vt:lpwstr>
      </vt:variant>
      <vt:variant>
        <vt:i4>1376304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Toc300236069</vt:lpwstr>
      </vt:variant>
      <vt:variant>
        <vt:i4>1376304</vt:i4>
      </vt:variant>
      <vt:variant>
        <vt:i4>602</vt:i4>
      </vt:variant>
      <vt:variant>
        <vt:i4>0</vt:i4>
      </vt:variant>
      <vt:variant>
        <vt:i4>5</vt:i4>
      </vt:variant>
      <vt:variant>
        <vt:lpwstr/>
      </vt:variant>
      <vt:variant>
        <vt:lpwstr>_Toc300236068</vt:lpwstr>
      </vt:variant>
      <vt:variant>
        <vt:i4>1376304</vt:i4>
      </vt:variant>
      <vt:variant>
        <vt:i4>596</vt:i4>
      </vt:variant>
      <vt:variant>
        <vt:i4>0</vt:i4>
      </vt:variant>
      <vt:variant>
        <vt:i4>5</vt:i4>
      </vt:variant>
      <vt:variant>
        <vt:lpwstr/>
      </vt:variant>
      <vt:variant>
        <vt:lpwstr>_Toc300236067</vt:lpwstr>
      </vt:variant>
      <vt:variant>
        <vt:i4>1376304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Toc300236066</vt:lpwstr>
      </vt:variant>
      <vt:variant>
        <vt:i4>1376304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Toc300236065</vt:lpwstr>
      </vt:variant>
      <vt:variant>
        <vt:i4>1376304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Toc300236064</vt:lpwstr>
      </vt:variant>
      <vt:variant>
        <vt:i4>1376304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Toc300236063</vt:lpwstr>
      </vt:variant>
      <vt:variant>
        <vt:i4>1376304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Toc300236062</vt:lpwstr>
      </vt:variant>
      <vt:variant>
        <vt:i4>1376304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Toc300236061</vt:lpwstr>
      </vt:variant>
      <vt:variant>
        <vt:i4>1376304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Toc300236060</vt:lpwstr>
      </vt:variant>
      <vt:variant>
        <vt:i4>1441840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Toc300236059</vt:lpwstr>
      </vt:variant>
      <vt:variant>
        <vt:i4>1441840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Toc300236058</vt:lpwstr>
      </vt:variant>
      <vt:variant>
        <vt:i4>1441840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Toc300236057</vt:lpwstr>
      </vt:variant>
      <vt:variant>
        <vt:i4>1441840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Toc300236056</vt:lpwstr>
      </vt:variant>
      <vt:variant>
        <vt:i4>1441840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Toc300236055</vt:lpwstr>
      </vt:variant>
      <vt:variant>
        <vt:i4>1441840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Toc300236054</vt:lpwstr>
      </vt:variant>
      <vt:variant>
        <vt:i4>1441840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Toc300236053</vt:lpwstr>
      </vt:variant>
      <vt:variant>
        <vt:i4>1441840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Toc300236052</vt:lpwstr>
      </vt:variant>
      <vt:variant>
        <vt:i4>1441840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Toc300236051</vt:lpwstr>
      </vt:variant>
      <vt:variant>
        <vt:i4>1441840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Toc300236050</vt:lpwstr>
      </vt:variant>
      <vt:variant>
        <vt:i4>1507376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Toc300236049</vt:lpwstr>
      </vt:variant>
      <vt:variant>
        <vt:i4>1507376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Toc300236048</vt:lpwstr>
      </vt:variant>
      <vt:variant>
        <vt:i4>1507376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Toc300236047</vt:lpwstr>
      </vt:variant>
      <vt:variant>
        <vt:i4>1507376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Toc300236046</vt:lpwstr>
      </vt:variant>
      <vt:variant>
        <vt:i4>1507376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Toc300236045</vt:lpwstr>
      </vt:variant>
      <vt:variant>
        <vt:i4>1507376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Toc300236044</vt:lpwstr>
      </vt:variant>
      <vt:variant>
        <vt:i4>1507376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Toc300236043</vt:lpwstr>
      </vt:variant>
      <vt:variant>
        <vt:i4>1507376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Toc300236042</vt:lpwstr>
      </vt:variant>
      <vt:variant>
        <vt:i4>1507376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Toc300236041</vt:lpwstr>
      </vt:variant>
      <vt:variant>
        <vt:i4>1507376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Toc300236040</vt:lpwstr>
      </vt:variant>
      <vt:variant>
        <vt:i4>104862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300236039</vt:lpwstr>
      </vt:variant>
      <vt:variant>
        <vt:i4>104862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300236038</vt:lpwstr>
      </vt:variant>
      <vt:variant>
        <vt:i4>104862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300236037</vt:lpwstr>
      </vt:variant>
      <vt:variant>
        <vt:i4>1048624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300236036</vt:lpwstr>
      </vt:variant>
      <vt:variant>
        <vt:i4>1048624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300236035</vt:lpwstr>
      </vt:variant>
      <vt:variant>
        <vt:i4>1048624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300236034</vt:lpwstr>
      </vt:variant>
      <vt:variant>
        <vt:i4>1048624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300236033</vt:lpwstr>
      </vt:variant>
      <vt:variant>
        <vt:i4>1048624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300236032</vt:lpwstr>
      </vt:variant>
      <vt:variant>
        <vt:i4>1048624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300236031</vt:lpwstr>
      </vt:variant>
      <vt:variant>
        <vt:i4>1048624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300236030</vt:lpwstr>
      </vt:variant>
      <vt:variant>
        <vt:i4>1114160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300236029</vt:lpwstr>
      </vt:variant>
      <vt:variant>
        <vt:i4>1114160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300236028</vt:lpwstr>
      </vt:variant>
      <vt:variant>
        <vt:i4>1114160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300236027</vt:lpwstr>
      </vt:variant>
      <vt:variant>
        <vt:i4>1114160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300236026</vt:lpwstr>
      </vt:variant>
      <vt:variant>
        <vt:i4>1114160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300236025</vt:lpwstr>
      </vt:variant>
      <vt:variant>
        <vt:i4>1114160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300236024</vt:lpwstr>
      </vt:variant>
      <vt:variant>
        <vt:i4>1114160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300236023</vt:lpwstr>
      </vt:variant>
      <vt:variant>
        <vt:i4>1114160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300236022</vt:lpwstr>
      </vt:variant>
      <vt:variant>
        <vt:i4>1114160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300236021</vt:lpwstr>
      </vt:variant>
      <vt:variant>
        <vt:i4>111416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300236020</vt:lpwstr>
      </vt:variant>
      <vt:variant>
        <vt:i4>1179696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300236019</vt:lpwstr>
      </vt:variant>
      <vt:variant>
        <vt:i4>1179696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300236018</vt:lpwstr>
      </vt:variant>
      <vt:variant>
        <vt:i4>1179696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300236017</vt:lpwstr>
      </vt:variant>
      <vt:variant>
        <vt:i4>117969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300236016</vt:lpwstr>
      </vt:variant>
      <vt:variant>
        <vt:i4>1179696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300236015</vt:lpwstr>
      </vt:variant>
      <vt:variant>
        <vt:i4>1179696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300236014</vt:lpwstr>
      </vt:variant>
      <vt:variant>
        <vt:i4>117969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00236013</vt:lpwstr>
      </vt:variant>
      <vt:variant>
        <vt:i4>1179696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00236012</vt:lpwstr>
      </vt:variant>
      <vt:variant>
        <vt:i4>1179696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00236011</vt:lpwstr>
      </vt:variant>
      <vt:variant>
        <vt:i4>1179696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00236010</vt:lpwstr>
      </vt:variant>
      <vt:variant>
        <vt:i4>124523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00236009</vt:lpwstr>
      </vt:variant>
      <vt:variant>
        <vt:i4>124523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00236008</vt:lpwstr>
      </vt:variant>
      <vt:variant>
        <vt:i4>124523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00236007</vt:lpwstr>
      </vt:variant>
      <vt:variant>
        <vt:i4>124523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00236006</vt:lpwstr>
      </vt:variant>
      <vt:variant>
        <vt:i4>124523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00236005</vt:lpwstr>
      </vt:variant>
      <vt:variant>
        <vt:i4>124523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00236004</vt:lpwstr>
      </vt:variant>
      <vt:variant>
        <vt:i4>124523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00236003</vt:lpwstr>
      </vt:variant>
      <vt:variant>
        <vt:i4>124523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00236002</vt:lpwstr>
      </vt:variant>
      <vt:variant>
        <vt:i4>124523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00236001</vt:lpwstr>
      </vt:variant>
      <vt:variant>
        <vt:i4>1245232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00236000</vt:lpwstr>
      </vt:variant>
      <vt:variant>
        <vt:i4>163845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00235999</vt:lpwstr>
      </vt:variant>
      <vt:variant>
        <vt:i4>163845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00235998</vt:lpwstr>
      </vt:variant>
      <vt:variant>
        <vt:i4>163845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00235997</vt:lpwstr>
      </vt:variant>
      <vt:variant>
        <vt:i4>163845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00235996</vt:lpwstr>
      </vt:variant>
      <vt:variant>
        <vt:i4>163845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00235995</vt:lpwstr>
      </vt:variant>
      <vt:variant>
        <vt:i4>163845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00235994</vt:lpwstr>
      </vt:variant>
      <vt:variant>
        <vt:i4>163845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00235993</vt:lpwstr>
      </vt:variant>
      <vt:variant>
        <vt:i4>163845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00235992</vt:lpwstr>
      </vt:variant>
      <vt:variant>
        <vt:i4>163845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00235991</vt:lpwstr>
      </vt:variant>
      <vt:variant>
        <vt:i4>163845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00235990</vt:lpwstr>
      </vt:variant>
      <vt:variant>
        <vt:i4>1572921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00235989</vt:lpwstr>
      </vt:variant>
      <vt:variant>
        <vt:i4>157292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00235988</vt:lpwstr>
      </vt:variant>
      <vt:variant>
        <vt:i4>1572921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00235987</vt:lpwstr>
      </vt:variant>
      <vt:variant>
        <vt:i4>157292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00235986</vt:lpwstr>
      </vt:variant>
      <vt:variant>
        <vt:i4>157292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00235985</vt:lpwstr>
      </vt:variant>
      <vt:variant>
        <vt:i4>157292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00235984</vt:lpwstr>
      </vt:variant>
      <vt:variant>
        <vt:i4>157292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00235983</vt:lpwstr>
      </vt:variant>
      <vt:variant>
        <vt:i4>157292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00235982</vt:lpwstr>
      </vt:variant>
      <vt:variant>
        <vt:i4>1572921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00235981</vt:lpwstr>
      </vt:variant>
      <vt:variant>
        <vt:i4>157292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00235980</vt:lpwstr>
      </vt:variant>
      <vt:variant>
        <vt:i4>150738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0235979</vt:lpwstr>
      </vt:variant>
      <vt:variant>
        <vt:i4>150738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0235978</vt:lpwstr>
      </vt:variant>
      <vt:variant>
        <vt:i4>150738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0235977</vt:lpwstr>
      </vt:variant>
      <vt:variant>
        <vt:i4>150738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0235976</vt:lpwstr>
      </vt:variant>
      <vt:variant>
        <vt:i4>150738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0235975</vt:lpwstr>
      </vt:variant>
      <vt:variant>
        <vt:i4>150738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0235974</vt:lpwstr>
      </vt:variant>
      <vt:variant>
        <vt:i4>150738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0235973</vt:lpwstr>
      </vt:variant>
      <vt:variant>
        <vt:i4>150738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0235972</vt:lpwstr>
      </vt:variant>
      <vt:variant>
        <vt:i4>150738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0235971</vt:lpwstr>
      </vt:variant>
      <vt:variant>
        <vt:i4>150738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00235970</vt:lpwstr>
      </vt:variant>
      <vt:variant>
        <vt:i4>144184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00235969</vt:lpwstr>
      </vt:variant>
      <vt:variant>
        <vt:i4>144184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0023596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e09bsu</dc:creator>
  <cp:lastModifiedBy>Greaves, Colin J</cp:lastModifiedBy>
  <cp:revision>2</cp:revision>
  <cp:lastPrinted>2012-08-31T11:51:00Z</cp:lastPrinted>
  <dcterms:created xsi:type="dcterms:W3CDTF">2016-11-07T15:57:00Z</dcterms:created>
  <dcterms:modified xsi:type="dcterms:W3CDTF">2016-11-07T15:57:00Z</dcterms:modified>
</cp:coreProperties>
</file>